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3FD45" w14:textId="77777777" w:rsidR="007852D3" w:rsidRDefault="007852D3" w:rsidP="007852D3">
      <w:pPr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</w:pPr>
      <w:r w:rsidRPr="004451DD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>TABLES AND FIGURES</w:t>
      </w:r>
    </w:p>
    <w:p w14:paraId="47580513" w14:textId="77777777" w:rsidR="007852D3" w:rsidRPr="006420DD" w:rsidRDefault="007852D3" w:rsidP="007852D3">
      <w:pPr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</w:pPr>
    </w:p>
    <w:p w14:paraId="16C78EE9" w14:textId="50380F77" w:rsidR="007852D3" w:rsidRDefault="007852D3" w:rsidP="007852D3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6420DD">
        <w:rPr>
          <w:rFonts w:ascii="Arial" w:hAnsi="Arial" w:cs="Arial"/>
          <w:b/>
          <w:bCs/>
          <w:sz w:val="20"/>
          <w:szCs w:val="20"/>
          <w:lang w:val="en-GB"/>
        </w:rPr>
        <w:t xml:space="preserve">Figure 1. </w:t>
      </w:r>
      <w:r w:rsidR="004426BE">
        <w:rPr>
          <w:rFonts w:ascii="Arial" w:hAnsi="Arial" w:cs="Arial"/>
          <w:b/>
          <w:bCs/>
          <w:sz w:val="20"/>
          <w:szCs w:val="20"/>
          <w:lang w:val="en-GB"/>
        </w:rPr>
        <w:t>Flow chart of the study.</w:t>
      </w:r>
    </w:p>
    <w:p w14:paraId="1333EFE6" w14:textId="77777777" w:rsidR="00002C5F" w:rsidRPr="006420DD" w:rsidRDefault="00002C5F" w:rsidP="007852D3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0C22E6E" w14:textId="2AC36196" w:rsidR="007852D3" w:rsidRPr="004451DD" w:rsidRDefault="007852D3" w:rsidP="007852D3">
      <w:pPr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</w:pPr>
      <w:r w:rsidRPr="00791A34">
        <w:rPr>
          <w:rFonts w:ascii="Arial" w:hAnsi="Arial" w:cs="Arial"/>
          <w:sz w:val="20"/>
          <w:szCs w:val="20"/>
          <w:lang w:val="en-GB"/>
        </w:rPr>
        <w:br/>
      </w:r>
      <w:r w:rsidR="003B1306">
        <w:rPr>
          <w:rFonts w:ascii="Arial" w:eastAsiaTheme="minorHAnsi" w:hAnsi="Arial" w:cs="Arial"/>
          <w:b/>
          <w:bCs/>
          <w:noProof/>
          <w:sz w:val="20"/>
          <w:szCs w:val="20"/>
          <w:lang w:val="en-GB" w:eastAsia="en-US"/>
          <w14:ligatures w14:val="standardContextual"/>
        </w:rPr>
        <w:drawing>
          <wp:inline distT="0" distB="0" distL="0" distR="0" wp14:anchorId="2483863E" wp14:editId="7A2331CA">
            <wp:extent cx="6578600" cy="3581400"/>
            <wp:effectExtent l="0" t="0" r="0" b="0"/>
            <wp:docPr id="7740426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042661" name="Picture 77404266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86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BE4C3" w14:textId="77777777" w:rsidR="007852D3" w:rsidRDefault="007852D3" w:rsidP="007852D3">
      <w:pPr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</w:pPr>
    </w:p>
    <w:p w14:paraId="1003EC87" w14:textId="77777777" w:rsidR="007852D3" w:rsidRDefault="007852D3" w:rsidP="007852D3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0195B44D" w14:textId="77777777" w:rsidR="007852D3" w:rsidRPr="004451DD" w:rsidRDefault="007852D3" w:rsidP="007852D3">
      <w:pPr>
        <w:pStyle w:val="NoSpacing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451DD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Table 1. Sample characteristics.</w:t>
      </w:r>
    </w:p>
    <w:tbl>
      <w:tblPr>
        <w:tblStyle w:val="ListTable6Colourful"/>
        <w:tblW w:w="11011" w:type="dxa"/>
        <w:tblLayout w:type="fixed"/>
        <w:tblLook w:val="04A0" w:firstRow="1" w:lastRow="0" w:firstColumn="1" w:lastColumn="0" w:noHBand="0" w:noVBand="1"/>
      </w:tblPr>
      <w:tblGrid>
        <w:gridCol w:w="5341"/>
        <w:gridCol w:w="851"/>
        <w:gridCol w:w="1984"/>
        <w:gridCol w:w="851"/>
        <w:gridCol w:w="1984"/>
      </w:tblGrid>
      <w:tr w:rsidR="00A919D8" w:rsidRPr="005D730E" w14:paraId="532964B8" w14:textId="77777777" w:rsidTr="00544C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  <w:vAlign w:val="bottom"/>
          </w:tcPr>
          <w:p w14:paraId="65BEF740" w14:textId="77777777" w:rsidR="00A919D8" w:rsidRPr="005D730E" w:rsidRDefault="00A919D8" w:rsidP="00A919D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835" w:type="dxa"/>
            <w:gridSpan w:val="2"/>
            <w:vAlign w:val="bottom"/>
          </w:tcPr>
          <w:p w14:paraId="54D6A224" w14:textId="05A290F3" w:rsidR="006D60F6" w:rsidRDefault="006D60F6" w:rsidP="00A919D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ample for </w:t>
            </w:r>
          </w:p>
          <w:p w14:paraId="3BED9754" w14:textId="47C0DC15" w:rsidR="00A919D8" w:rsidRPr="006D60F6" w:rsidRDefault="00544C72" w:rsidP="00A919D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esearch aim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6D60F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  <w:p w14:paraId="6A203A9F" w14:textId="298D38C8" w:rsidR="00A919D8" w:rsidRPr="004451DD" w:rsidRDefault="00A919D8" w:rsidP="00A919D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N=1,816)</w:t>
            </w:r>
          </w:p>
        </w:tc>
        <w:tc>
          <w:tcPr>
            <w:tcW w:w="2835" w:type="dxa"/>
            <w:gridSpan w:val="2"/>
            <w:vAlign w:val="bottom"/>
          </w:tcPr>
          <w:p w14:paraId="2351BDA3" w14:textId="5D17F900" w:rsidR="006D60F6" w:rsidRDefault="006D60F6" w:rsidP="00A919D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ample for</w:t>
            </w:r>
          </w:p>
          <w:p w14:paraId="05669E5B" w14:textId="69B6873A" w:rsidR="00A919D8" w:rsidRPr="006D60F6" w:rsidRDefault="00544C72" w:rsidP="00A919D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esearch aim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6D60F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  <w:p w14:paraId="7175E6EF" w14:textId="24AA9530" w:rsidR="00A919D8" w:rsidRPr="004451DD" w:rsidRDefault="00A919D8" w:rsidP="00A919D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N=412)</w:t>
            </w:r>
          </w:p>
        </w:tc>
      </w:tr>
      <w:tr w:rsidR="00B9433A" w:rsidRPr="00B9433A" w14:paraId="36C3A56C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17ACE67" w14:textId="77777777" w:rsidR="00B9433A" w:rsidRPr="00B9433A" w:rsidRDefault="00B9433A" w:rsidP="00D42911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2DA0931" w14:textId="34A8EC7A" w:rsidR="00B9433A" w:rsidRPr="00B9433A" w:rsidRDefault="00B9433A" w:rsidP="00D429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9433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F4D2FE4" w14:textId="266ABC34" w:rsidR="00B9433A" w:rsidRPr="00B9433A" w:rsidRDefault="00B9433A" w:rsidP="00D429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  <w:r w:rsidRPr="00B9433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an (</w:t>
            </w:r>
            <w:r w:rsidRPr="00B9433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SD</w:t>
            </w:r>
            <w:r w:rsidRPr="00B9433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/</w:t>
            </w:r>
            <w:r w:rsidRPr="00B9433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 N </w:t>
            </w:r>
            <w:r w:rsidRPr="00B9433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1A250DB" w14:textId="7DABF096" w:rsidR="00B9433A" w:rsidRPr="00B9433A" w:rsidRDefault="00A919D8" w:rsidP="00D429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F331BF1" w14:textId="1A8B1A43" w:rsidR="00B9433A" w:rsidRPr="00B9433A" w:rsidRDefault="00B9433A" w:rsidP="00D4291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9433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 (</w:t>
            </w:r>
            <w:r w:rsidRPr="00B9433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SD</w:t>
            </w:r>
            <w:r w:rsidRPr="00B9433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) </w:t>
            </w:r>
            <w:r w:rsidR="00A919D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/ </w:t>
            </w:r>
            <w:r w:rsidRPr="00B9433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B9433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</w:tr>
      <w:tr w:rsidR="00B9433A" w:rsidRPr="00FB1193" w14:paraId="796BD603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  <w:tcBorders>
              <w:top w:val="single" w:sz="4" w:space="0" w:color="auto"/>
            </w:tcBorders>
          </w:tcPr>
          <w:p w14:paraId="10F70E16" w14:textId="4A9F3AAB" w:rsidR="00B9433A" w:rsidRPr="00FB1193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Age, in year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645F21" w14:textId="3596B03A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33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,81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F196036" w14:textId="019F53F4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2.8 (4.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8D1318" w14:textId="57893189" w:rsidR="00B9433A" w:rsidRPr="00FB1193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E417A4" w14:textId="493FFD84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2.</w:t>
            </w:r>
            <w:r w:rsidR="008349D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9</w:t>
            </w:r>
            <w:r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(4.</w:t>
            </w:r>
            <w:r w:rsidR="008349DC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</w:t>
            </w:r>
            <w:r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B9433A" w:rsidRPr="00FB1193" w14:paraId="17D52024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3B0CFB45" w14:textId="779BA5D9" w:rsidR="00B9433A" w:rsidRPr="00FB1193" w:rsidRDefault="00B9433A" w:rsidP="00B9433A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851" w:type="dxa"/>
          </w:tcPr>
          <w:p w14:paraId="7893DDBF" w14:textId="70F360AF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33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,816</w:t>
            </w:r>
          </w:p>
        </w:tc>
        <w:tc>
          <w:tcPr>
            <w:tcW w:w="1984" w:type="dxa"/>
          </w:tcPr>
          <w:p w14:paraId="37574421" w14:textId="1DA25B43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DE96814" w14:textId="64372E65" w:rsidR="00B9433A" w:rsidRPr="00FB1193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2</w:t>
            </w:r>
          </w:p>
        </w:tc>
        <w:tc>
          <w:tcPr>
            <w:tcW w:w="1984" w:type="dxa"/>
          </w:tcPr>
          <w:p w14:paraId="7C104933" w14:textId="2C2260D4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9433A" w:rsidRPr="00FB1193" w14:paraId="7D87456A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38FE3B09" w14:textId="77777777" w:rsidR="00B9433A" w:rsidRPr="00FB1193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   Female</w:t>
            </w:r>
          </w:p>
        </w:tc>
        <w:tc>
          <w:tcPr>
            <w:tcW w:w="851" w:type="dxa"/>
          </w:tcPr>
          <w:p w14:paraId="5F2F2543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30C8A1D6" w14:textId="5BAEE25E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,441 (79.4%)</w:t>
            </w:r>
          </w:p>
        </w:tc>
        <w:tc>
          <w:tcPr>
            <w:tcW w:w="851" w:type="dxa"/>
          </w:tcPr>
          <w:p w14:paraId="4D981710" w14:textId="77777777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C2B8B2F" w14:textId="594DFF9D" w:rsidR="00B9433A" w:rsidRPr="00FB1193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31</w:t>
            </w:r>
            <w:r w:rsidR="00B9433A"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80</w:t>
            </w:r>
            <w:r w:rsidR="00B9433A"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</w:t>
            </w:r>
            <w:r w:rsidR="00B9433A"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%)</w:t>
            </w:r>
          </w:p>
        </w:tc>
      </w:tr>
      <w:tr w:rsidR="00B9433A" w:rsidRPr="00FB1193" w14:paraId="236E5C84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497EEE51" w14:textId="77777777" w:rsidR="00B9433A" w:rsidRPr="00FB1193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   Male</w:t>
            </w:r>
          </w:p>
        </w:tc>
        <w:tc>
          <w:tcPr>
            <w:tcW w:w="851" w:type="dxa"/>
          </w:tcPr>
          <w:p w14:paraId="7D04BDB7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F529DF8" w14:textId="2EB55182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59 (19.8%)</w:t>
            </w:r>
          </w:p>
        </w:tc>
        <w:tc>
          <w:tcPr>
            <w:tcW w:w="851" w:type="dxa"/>
          </w:tcPr>
          <w:p w14:paraId="0FDF3C52" w14:textId="77777777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589682D" w14:textId="58B11FAA" w:rsidR="00B9433A" w:rsidRPr="00FB1193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80</w:t>
            </w:r>
            <w:r w:rsidR="00B9433A"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(19.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4</w:t>
            </w:r>
            <w:r w:rsidR="00B9433A"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%)</w:t>
            </w:r>
          </w:p>
        </w:tc>
      </w:tr>
      <w:tr w:rsidR="00B9433A" w:rsidRPr="00FB1193" w14:paraId="286F429B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5BE00972" w14:textId="77777777" w:rsidR="00B9433A" w:rsidRPr="00FB1193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   Other</w:t>
            </w:r>
          </w:p>
        </w:tc>
        <w:tc>
          <w:tcPr>
            <w:tcW w:w="851" w:type="dxa"/>
          </w:tcPr>
          <w:p w14:paraId="25927B91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E38852A" w14:textId="39EF1F59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6 (0.9%)</w:t>
            </w:r>
          </w:p>
        </w:tc>
        <w:tc>
          <w:tcPr>
            <w:tcW w:w="851" w:type="dxa"/>
          </w:tcPr>
          <w:p w14:paraId="31D52CAE" w14:textId="77777777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3CD73DEB" w14:textId="638F1ABE" w:rsidR="00B9433A" w:rsidRPr="00FB1193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</w:t>
            </w:r>
            <w:r w:rsidR="00B9433A"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</w:t>
            </w:r>
            <w:r w:rsidR="00B9433A"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%)</w:t>
            </w:r>
          </w:p>
        </w:tc>
      </w:tr>
      <w:tr w:rsidR="00B9433A" w:rsidRPr="00FB1193" w14:paraId="1D2088B1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3BACC81D" w14:textId="03AF4FF9" w:rsidR="00B9433A" w:rsidRPr="00FB1193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851" w:type="dxa"/>
          </w:tcPr>
          <w:p w14:paraId="7D7ACA2C" w14:textId="43D0FB95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33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,816</w:t>
            </w:r>
          </w:p>
        </w:tc>
        <w:tc>
          <w:tcPr>
            <w:tcW w:w="1984" w:type="dxa"/>
          </w:tcPr>
          <w:p w14:paraId="08B287A5" w14:textId="7F9B222B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1BE889F" w14:textId="33FBCF4E" w:rsidR="00B9433A" w:rsidRPr="00FB1193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2</w:t>
            </w:r>
          </w:p>
        </w:tc>
        <w:tc>
          <w:tcPr>
            <w:tcW w:w="1984" w:type="dxa"/>
          </w:tcPr>
          <w:p w14:paraId="6E85C697" w14:textId="5A1FD1C0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B9433A" w:rsidRPr="00FB1193" w14:paraId="5C9A1DA8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0428AF1E" w14:textId="77777777" w:rsidR="00B9433A" w:rsidRPr="00FB1193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   Bachelor</w:t>
            </w:r>
          </w:p>
        </w:tc>
        <w:tc>
          <w:tcPr>
            <w:tcW w:w="851" w:type="dxa"/>
          </w:tcPr>
          <w:p w14:paraId="3B1C22E5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1304D3D" w14:textId="6AAAF23E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,001 (55.1%)</w:t>
            </w:r>
          </w:p>
        </w:tc>
        <w:tc>
          <w:tcPr>
            <w:tcW w:w="851" w:type="dxa"/>
          </w:tcPr>
          <w:p w14:paraId="75517E39" w14:textId="77777777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7D2C9F2" w14:textId="1ABBC4A4" w:rsidR="00B9433A" w:rsidRPr="00FB1193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05</w:t>
            </w:r>
            <w:r w:rsidR="00B9433A"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49</w:t>
            </w:r>
            <w:r w:rsidR="00B9433A"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8</w:t>
            </w:r>
            <w:r w:rsidR="00B9433A" w:rsidRPr="00FB119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%)</w:t>
            </w:r>
          </w:p>
        </w:tc>
      </w:tr>
      <w:tr w:rsidR="00B9433A" w:rsidRPr="00FA757E" w14:paraId="61246394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1F70A095" w14:textId="77777777" w:rsidR="00B9433A" w:rsidRPr="00FA757E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Master</w:t>
            </w:r>
          </w:p>
        </w:tc>
        <w:tc>
          <w:tcPr>
            <w:tcW w:w="851" w:type="dxa"/>
          </w:tcPr>
          <w:p w14:paraId="0536D2F0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3DF0601" w14:textId="41737406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sz w:val="20"/>
                <w:szCs w:val="20"/>
                <w:lang w:val="en-GB"/>
              </w:rPr>
              <w:t>757 (41.7%)</w:t>
            </w:r>
          </w:p>
        </w:tc>
        <w:tc>
          <w:tcPr>
            <w:tcW w:w="851" w:type="dxa"/>
          </w:tcPr>
          <w:p w14:paraId="6E89407E" w14:textId="77777777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3ECD32D8" w14:textId="379EEC30" w:rsidR="00B9433A" w:rsidRPr="00FA757E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6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B9433A" w:rsidRPr="00FA757E" w14:paraId="1BDF3298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4C0D202C" w14:textId="77777777" w:rsidR="00B9433A" w:rsidRPr="00FA757E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PhD </w:t>
            </w:r>
          </w:p>
        </w:tc>
        <w:tc>
          <w:tcPr>
            <w:tcW w:w="851" w:type="dxa"/>
          </w:tcPr>
          <w:p w14:paraId="7649F6BA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796BB3B" w14:textId="234702FA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sz w:val="20"/>
                <w:szCs w:val="20"/>
                <w:lang w:val="en-GB"/>
              </w:rPr>
              <w:t>58 (3.2%)</w:t>
            </w:r>
          </w:p>
        </w:tc>
        <w:tc>
          <w:tcPr>
            <w:tcW w:w="851" w:type="dxa"/>
          </w:tcPr>
          <w:p w14:paraId="0B1714B3" w14:textId="77777777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E98180B" w14:textId="14DD4690" w:rsidR="00B9433A" w:rsidRPr="00FA757E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B9433A" w:rsidRPr="00FA757E" w14:paraId="6BAC9495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5CA4A777" w14:textId="7E55CC22" w:rsidR="00B9433A" w:rsidRPr="00FA757E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851" w:type="dxa"/>
          </w:tcPr>
          <w:p w14:paraId="0BC2A9A7" w14:textId="43504D15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33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,816</w:t>
            </w:r>
          </w:p>
        </w:tc>
        <w:tc>
          <w:tcPr>
            <w:tcW w:w="1984" w:type="dxa"/>
          </w:tcPr>
          <w:p w14:paraId="07F7C509" w14:textId="0E8B2978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264DB7A" w14:textId="5E4CAB6A" w:rsidR="00B9433A" w:rsidRPr="00FA757E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2</w:t>
            </w:r>
          </w:p>
        </w:tc>
        <w:tc>
          <w:tcPr>
            <w:tcW w:w="1984" w:type="dxa"/>
          </w:tcPr>
          <w:p w14:paraId="33B96D8D" w14:textId="0F81D213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9433A" w:rsidRPr="00FA757E" w14:paraId="2481B134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56CD1A94" w14:textId="1CAFCF26" w:rsidR="00B9433A" w:rsidRPr="00FA757E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Single</w:t>
            </w:r>
          </w:p>
        </w:tc>
        <w:tc>
          <w:tcPr>
            <w:tcW w:w="851" w:type="dxa"/>
          </w:tcPr>
          <w:p w14:paraId="1B913985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CC7686A" w14:textId="45F322F7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sz w:val="20"/>
                <w:szCs w:val="20"/>
                <w:lang w:val="en-GB"/>
              </w:rPr>
              <w:t>1,137 (62.6%)</w:t>
            </w:r>
          </w:p>
        </w:tc>
        <w:tc>
          <w:tcPr>
            <w:tcW w:w="851" w:type="dxa"/>
          </w:tcPr>
          <w:p w14:paraId="4B599C9A" w14:textId="77777777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58182C0" w14:textId="025E6E44" w:rsidR="00B9433A" w:rsidRPr="00FA757E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9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B9433A" w:rsidRPr="00FA757E" w14:paraId="787C9641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1E77ED3C" w14:textId="7F72CDEE" w:rsidR="00B9433A" w:rsidRPr="00FA757E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In a relationship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/ Married</w:t>
            </w:r>
          </w:p>
        </w:tc>
        <w:tc>
          <w:tcPr>
            <w:tcW w:w="851" w:type="dxa"/>
          </w:tcPr>
          <w:p w14:paraId="33F4B9AA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3049C1D3" w14:textId="2D586A5A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sz w:val="20"/>
                <w:szCs w:val="20"/>
                <w:lang w:val="en-GB"/>
              </w:rPr>
              <w:t>616 (33.9%)</w:t>
            </w:r>
          </w:p>
        </w:tc>
        <w:tc>
          <w:tcPr>
            <w:tcW w:w="851" w:type="dxa"/>
          </w:tcPr>
          <w:p w14:paraId="01B40848" w14:textId="77777777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9D4EC5D" w14:textId="74E27374" w:rsidR="00B9433A" w:rsidRPr="00FA757E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0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B9433A" w:rsidRPr="00FA757E" w14:paraId="6657AE80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5E9D4029" w14:textId="77777777" w:rsidR="00B9433A" w:rsidRPr="00FA757E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Married</w:t>
            </w:r>
          </w:p>
        </w:tc>
        <w:tc>
          <w:tcPr>
            <w:tcW w:w="851" w:type="dxa"/>
          </w:tcPr>
          <w:p w14:paraId="26D44A7D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F7A2015" w14:textId="4E8386B9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sz w:val="20"/>
                <w:szCs w:val="20"/>
                <w:lang w:val="en-GB"/>
              </w:rPr>
              <w:t>36 (2.0%)</w:t>
            </w:r>
          </w:p>
        </w:tc>
        <w:tc>
          <w:tcPr>
            <w:tcW w:w="851" w:type="dxa"/>
          </w:tcPr>
          <w:p w14:paraId="2847007A" w14:textId="77777777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1B34B2C" w14:textId="34964B8C" w:rsidR="00B9433A" w:rsidRPr="00FA757E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B9433A" w:rsidRPr="00FA757E" w14:paraId="13B3D170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4CCE4455" w14:textId="77777777" w:rsidR="00B9433A" w:rsidRPr="00FA757E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Divorced</w:t>
            </w:r>
          </w:p>
        </w:tc>
        <w:tc>
          <w:tcPr>
            <w:tcW w:w="851" w:type="dxa"/>
          </w:tcPr>
          <w:p w14:paraId="111D9986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41164E3" w14:textId="393A6ABD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sz w:val="20"/>
                <w:szCs w:val="20"/>
                <w:lang w:val="en-GB"/>
              </w:rPr>
              <w:t>5 (0.3%)</w:t>
            </w:r>
          </w:p>
        </w:tc>
        <w:tc>
          <w:tcPr>
            <w:tcW w:w="851" w:type="dxa"/>
          </w:tcPr>
          <w:p w14:paraId="19CF4E63" w14:textId="77777777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02056EF" w14:textId="4435EEAF" w:rsidR="00B9433A" w:rsidRPr="00FA757E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B9433A" w:rsidRPr="00FA757E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B9433A" w:rsidRPr="00FA757E" w14:paraId="042A7824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74767B85" w14:textId="77777777" w:rsidR="00B9433A" w:rsidRPr="00FA757E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Other</w:t>
            </w:r>
          </w:p>
        </w:tc>
        <w:tc>
          <w:tcPr>
            <w:tcW w:w="851" w:type="dxa"/>
          </w:tcPr>
          <w:p w14:paraId="44733DFD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4FEC6F6" w14:textId="37975A62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sz w:val="20"/>
                <w:szCs w:val="20"/>
                <w:lang w:val="en-GB"/>
              </w:rPr>
              <w:t>22 (1.2%)</w:t>
            </w:r>
          </w:p>
        </w:tc>
        <w:tc>
          <w:tcPr>
            <w:tcW w:w="851" w:type="dxa"/>
          </w:tcPr>
          <w:p w14:paraId="0EBD2D7B" w14:textId="77777777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06D8240" w14:textId="07463DD9" w:rsidR="00B9433A" w:rsidRPr="00FA757E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57E">
              <w:rPr>
                <w:rFonts w:ascii="Arial" w:hAnsi="Arial" w:cs="Arial"/>
                <w:sz w:val="20"/>
                <w:szCs w:val="20"/>
                <w:lang w:val="en-GB"/>
              </w:rPr>
              <w:t>2 (</w:t>
            </w:r>
            <w:r w:rsidR="008349DC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Pr="00FA757E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B9433A" w:rsidRPr="00FB1193" w14:paraId="17A5BD48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6C4FBAF8" w14:textId="4DB67AC4" w:rsidR="00B9433A" w:rsidRPr="00FB1193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ationality</w:t>
            </w:r>
          </w:p>
        </w:tc>
        <w:tc>
          <w:tcPr>
            <w:tcW w:w="851" w:type="dxa"/>
          </w:tcPr>
          <w:p w14:paraId="5AD9B5E1" w14:textId="7AAA032E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33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,816</w:t>
            </w:r>
          </w:p>
        </w:tc>
        <w:tc>
          <w:tcPr>
            <w:tcW w:w="1984" w:type="dxa"/>
          </w:tcPr>
          <w:p w14:paraId="101D5F09" w14:textId="141DEB54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720C3AE" w14:textId="3E58F7AC" w:rsidR="00B9433A" w:rsidRPr="00FB1193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2</w:t>
            </w:r>
          </w:p>
        </w:tc>
        <w:tc>
          <w:tcPr>
            <w:tcW w:w="1984" w:type="dxa"/>
          </w:tcPr>
          <w:p w14:paraId="49C4A2C8" w14:textId="0A868ECB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9433A" w:rsidRPr="00FB1193" w14:paraId="3E9FFF80" w14:textId="77777777" w:rsidTr="00DC0AC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4C5B38D7" w14:textId="77777777" w:rsidR="00B9433A" w:rsidRPr="00FB1193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Dutch</w:t>
            </w:r>
          </w:p>
        </w:tc>
        <w:tc>
          <w:tcPr>
            <w:tcW w:w="851" w:type="dxa"/>
          </w:tcPr>
          <w:p w14:paraId="7F4EE77E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3C8EE070" w14:textId="6D2353B3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sz w:val="20"/>
                <w:szCs w:val="20"/>
                <w:lang w:val="en-GB"/>
              </w:rPr>
              <w:t>956 (52.6%)</w:t>
            </w:r>
          </w:p>
        </w:tc>
        <w:tc>
          <w:tcPr>
            <w:tcW w:w="851" w:type="dxa"/>
          </w:tcPr>
          <w:p w14:paraId="69EAC086" w14:textId="77777777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2A06718" w14:textId="39E4F1ED" w:rsidR="00B9433A" w:rsidRPr="00FB1193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4</w:t>
            </w:r>
            <w:r w:rsidR="00B9433A" w:rsidRPr="00FB1193">
              <w:rPr>
                <w:rFonts w:ascii="Arial" w:hAnsi="Arial" w:cs="Arial"/>
                <w:sz w:val="20"/>
                <w:szCs w:val="20"/>
                <w:lang w:val="en-GB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9433A" w:rsidRPr="00FB1193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9433A" w:rsidRPr="00FB1193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B9433A" w:rsidRPr="00FB1193" w14:paraId="1B4B3340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1B19AE0A" w14:textId="77777777" w:rsidR="00B9433A" w:rsidRPr="00FB1193" w:rsidRDefault="00B9433A" w:rsidP="00B9433A"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European (non-Dutch)</w:t>
            </w:r>
          </w:p>
        </w:tc>
        <w:tc>
          <w:tcPr>
            <w:tcW w:w="851" w:type="dxa"/>
          </w:tcPr>
          <w:p w14:paraId="41D90B7A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2620803" w14:textId="1113DB84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sz w:val="20"/>
                <w:szCs w:val="20"/>
                <w:lang w:val="en-GB"/>
              </w:rPr>
              <w:t>643 (35.4%)</w:t>
            </w:r>
          </w:p>
        </w:tc>
        <w:tc>
          <w:tcPr>
            <w:tcW w:w="851" w:type="dxa"/>
          </w:tcPr>
          <w:p w14:paraId="15D48F74" w14:textId="77777777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336759F" w14:textId="39792348" w:rsidR="00B9433A" w:rsidRPr="00FB1193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2</w:t>
            </w:r>
            <w:r w:rsidR="00B9433A" w:rsidRPr="00FB1193">
              <w:rPr>
                <w:rFonts w:ascii="Arial" w:hAnsi="Arial" w:cs="Arial"/>
                <w:sz w:val="20"/>
                <w:szCs w:val="20"/>
                <w:lang w:val="en-GB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B9433A" w:rsidRPr="00FB1193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B9433A" w:rsidRPr="00FB1193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B9433A" w:rsidRPr="00791A34" w14:paraId="0876E12F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2EF9D39A" w14:textId="77777777" w:rsidR="00B9433A" w:rsidRPr="00FB1193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Other</w:t>
            </w:r>
          </w:p>
        </w:tc>
        <w:tc>
          <w:tcPr>
            <w:tcW w:w="851" w:type="dxa"/>
          </w:tcPr>
          <w:p w14:paraId="3BDCBDB6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9C99E37" w14:textId="3E9A2DD3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1193">
              <w:rPr>
                <w:rFonts w:ascii="Arial" w:hAnsi="Arial" w:cs="Arial"/>
                <w:sz w:val="20"/>
                <w:szCs w:val="20"/>
                <w:lang w:val="en-GB"/>
              </w:rPr>
              <w:t>217 (11.9%)</w:t>
            </w:r>
          </w:p>
        </w:tc>
        <w:tc>
          <w:tcPr>
            <w:tcW w:w="851" w:type="dxa"/>
          </w:tcPr>
          <w:p w14:paraId="2E84E8A0" w14:textId="77777777" w:rsidR="00B9433A" w:rsidRPr="00FB1193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1377B02" w14:textId="7B7B4B22" w:rsidR="00B9433A" w:rsidRPr="00FB1193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 w:rsidR="00B9433A" w:rsidRPr="00FB119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B9433A" w:rsidRPr="00FB1193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B9433A" w:rsidRPr="00FB1193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B9433A" w:rsidRPr="00791A34" w14:paraId="29103EDD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53A9794D" w14:textId="49F88CAF" w:rsidR="00B9433A" w:rsidRPr="00DA3F49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DA3F4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851" w:type="dxa"/>
          </w:tcPr>
          <w:p w14:paraId="6743DBAB" w14:textId="6748F2C5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B9433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,816</w:t>
            </w:r>
          </w:p>
        </w:tc>
        <w:tc>
          <w:tcPr>
            <w:tcW w:w="1984" w:type="dxa"/>
          </w:tcPr>
          <w:p w14:paraId="09501D3C" w14:textId="1E66C297" w:rsidR="00B9433A" w:rsidRPr="00791A34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</w:tcPr>
          <w:p w14:paraId="285F1441" w14:textId="7622461E" w:rsidR="00B9433A" w:rsidRPr="00791A34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2</w:t>
            </w:r>
          </w:p>
        </w:tc>
        <w:tc>
          <w:tcPr>
            <w:tcW w:w="1984" w:type="dxa"/>
          </w:tcPr>
          <w:p w14:paraId="279F65C7" w14:textId="3BDD003E" w:rsidR="00B9433A" w:rsidRPr="00791A34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</w:tr>
      <w:tr w:rsidR="00B9433A" w:rsidRPr="00791A34" w14:paraId="12D90B6D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6F486745" w14:textId="77777777" w:rsidR="00B9433A" w:rsidRPr="00DA3F49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DA3F4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None</w:t>
            </w:r>
          </w:p>
        </w:tc>
        <w:tc>
          <w:tcPr>
            <w:tcW w:w="851" w:type="dxa"/>
          </w:tcPr>
          <w:p w14:paraId="40C6EF27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2776223" w14:textId="314F0D88" w:rsid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,477</w:t>
            </w:r>
            <w:r w:rsidRPr="00791A34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  <w:r w:rsidRPr="00791A3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91A34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851" w:type="dxa"/>
          </w:tcPr>
          <w:p w14:paraId="1BA0D467" w14:textId="77777777" w:rsid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7AEAABE" w14:textId="40A0A0D8" w:rsidR="00B9433A" w:rsidRPr="00791A34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8</w:t>
            </w:r>
            <w:r w:rsidR="00B9433A" w:rsidRPr="00791A34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6D60F6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  <w:r w:rsidR="00B9433A" w:rsidRPr="00791A3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6D60F6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B9433A" w:rsidRPr="00791A34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B9433A" w:rsidRPr="00791A34" w14:paraId="3B4ED25E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2B980441" w14:textId="77777777" w:rsidR="00B9433A" w:rsidRPr="00DA3F49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DA3F4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Psychological counselling</w:t>
            </w:r>
          </w:p>
        </w:tc>
        <w:tc>
          <w:tcPr>
            <w:tcW w:w="851" w:type="dxa"/>
          </w:tcPr>
          <w:p w14:paraId="3FA9B4C6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07A8D59" w14:textId="2AD16F5B" w:rsid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6</w:t>
            </w:r>
            <w:r w:rsidRPr="00791A34">
              <w:rPr>
                <w:rFonts w:ascii="Arial" w:hAnsi="Arial" w:cs="Arial"/>
                <w:sz w:val="20"/>
                <w:szCs w:val="20"/>
                <w:lang w:val="en-GB"/>
              </w:rPr>
              <w:t xml:space="preserve"> (1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791A34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851" w:type="dxa"/>
          </w:tcPr>
          <w:p w14:paraId="3EAD894A" w14:textId="77777777" w:rsid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1E7F92D" w14:textId="28B9A15F" w:rsidR="00B9433A" w:rsidRPr="00791A34" w:rsidRDefault="006D60F6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  <w:r w:rsidR="00B9433A" w:rsidRPr="00791A34">
              <w:rPr>
                <w:rFonts w:ascii="Arial" w:hAnsi="Arial" w:cs="Arial"/>
                <w:sz w:val="20"/>
                <w:szCs w:val="20"/>
                <w:lang w:val="en-GB"/>
              </w:rPr>
              <w:t xml:space="preserve"> (1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9433A" w:rsidRPr="00791A34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B9433A" w:rsidRPr="00791A34" w14:paraId="460686AA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59E941A2" w14:textId="77777777" w:rsidR="00B9433A" w:rsidRPr="00DA3F49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DA3F4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Medication</w:t>
            </w:r>
          </w:p>
        </w:tc>
        <w:tc>
          <w:tcPr>
            <w:tcW w:w="851" w:type="dxa"/>
          </w:tcPr>
          <w:p w14:paraId="5BADDA0A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065388E" w14:textId="6C88EB0A" w:rsid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  <w:r w:rsidRPr="00791A34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791A3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791A34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851" w:type="dxa"/>
          </w:tcPr>
          <w:p w14:paraId="0C8CC41F" w14:textId="77777777" w:rsid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487BA64" w14:textId="2B1BD027" w:rsidR="00B9433A" w:rsidRPr="00791A34" w:rsidRDefault="006D60F6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="00B9433A" w:rsidRPr="00791A34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9433A" w:rsidRPr="00791A3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B9433A" w:rsidRPr="00791A34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B9433A" w:rsidRPr="00791A34" w14:paraId="53735EF7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0368F6A9" w14:textId="77777777" w:rsidR="00B9433A" w:rsidRPr="00DA3F49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DA3F4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  Both</w:t>
            </w:r>
          </w:p>
        </w:tc>
        <w:tc>
          <w:tcPr>
            <w:tcW w:w="851" w:type="dxa"/>
          </w:tcPr>
          <w:p w14:paraId="0CEEE7C5" w14:textId="77777777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DC927D6" w14:textId="379291C4" w:rsid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  <w:r w:rsidRPr="00791A34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791A3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791A34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851" w:type="dxa"/>
          </w:tcPr>
          <w:p w14:paraId="09DF1C62" w14:textId="77777777" w:rsid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CCB6F22" w14:textId="3770DA8E" w:rsidR="00B9433A" w:rsidRPr="00791A34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791A34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6D60F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791A3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791A34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B9433A" w:rsidRPr="00791A34" w14:paraId="35B10D33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0C0F0E10" w14:textId="0D6174B2" w:rsidR="00B9433A" w:rsidRPr="00DA3F49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DA3F49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Overall depression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ymptomatology</w:t>
            </w:r>
            <w:r w:rsidR="00544C72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(PHQ-9 sum score) </w:t>
            </w:r>
          </w:p>
        </w:tc>
        <w:tc>
          <w:tcPr>
            <w:tcW w:w="851" w:type="dxa"/>
          </w:tcPr>
          <w:p w14:paraId="1EC5CE00" w14:textId="74966188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33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,816</w:t>
            </w:r>
          </w:p>
        </w:tc>
        <w:tc>
          <w:tcPr>
            <w:tcW w:w="1984" w:type="dxa"/>
          </w:tcPr>
          <w:p w14:paraId="56473ED0" w14:textId="443E22B2" w:rsid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7 (5.1)</w:t>
            </w:r>
          </w:p>
        </w:tc>
        <w:tc>
          <w:tcPr>
            <w:tcW w:w="851" w:type="dxa"/>
          </w:tcPr>
          <w:p w14:paraId="6145BBA9" w14:textId="1BE8D56D" w:rsidR="00B9433A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2</w:t>
            </w:r>
          </w:p>
        </w:tc>
        <w:tc>
          <w:tcPr>
            <w:tcW w:w="1984" w:type="dxa"/>
          </w:tcPr>
          <w:p w14:paraId="389B379B" w14:textId="2A216F88" w:rsid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8349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349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8349D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1)</w:t>
            </w:r>
          </w:p>
        </w:tc>
      </w:tr>
      <w:tr w:rsidR="00B9433A" w:rsidRPr="00791A34" w14:paraId="250A1213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645439D6" w14:textId="6E74B8B5" w:rsidR="00B9433A" w:rsidRPr="004451DD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4451DD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Overall stress symptomatology</w:t>
            </w:r>
            <w:r w:rsidR="00544C72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(PSS-10 sum score)</w:t>
            </w:r>
          </w:p>
        </w:tc>
        <w:tc>
          <w:tcPr>
            <w:tcW w:w="851" w:type="dxa"/>
          </w:tcPr>
          <w:p w14:paraId="353FE42B" w14:textId="507FB9BB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33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,744</w:t>
            </w:r>
          </w:p>
        </w:tc>
        <w:tc>
          <w:tcPr>
            <w:tcW w:w="1984" w:type="dxa"/>
          </w:tcPr>
          <w:p w14:paraId="1D14AE81" w14:textId="257C867B" w:rsidR="00B9433A" w:rsidRPr="004451DD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51DD">
              <w:rPr>
                <w:rFonts w:ascii="Arial" w:hAnsi="Arial" w:cs="Arial"/>
                <w:sz w:val="20"/>
                <w:szCs w:val="20"/>
                <w:lang w:val="en-GB"/>
              </w:rPr>
              <w:t>23.8 (5.6)</w:t>
            </w:r>
          </w:p>
        </w:tc>
        <w:tc>
          <w:tcPr>
            <w:tcW w:w="851" w:type="dxa"/>
          </w:tcPr>
          <w:p w14:paraId="0317B3F9" w14:textId="4E50790F" w:rsidR="00B9433A" w:rsidRPr="004451DD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2</w:t>
            </w:r>
          </w:p>
        </w:tc>
        <w:tc>
          <w:tcPr>
            <w:tcW w:w="1984" w:type="dxa"/>
          </w:tcPr>
          <w:p w14:paraId="0E3BBE8E" w14:textId="1BE86D3B" w:rsid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51D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8349D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4451DD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349D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4451DD">
              <w:rPr>
                <w:rFonts w:ascii="Arial" w:hAnsi="Arial" w:cs="Arial"/>
                <w:sz w:val="20"/>
                <w:szCs w:val="20"/>
                <w:lang w:val="en-GB"/>
              </w:rPr>
              <w:t xml:space="preserve"> (5.</w:t>
            </w:r>
            <w:r w:rsidR="008349D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4451D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B9433A" w:rsidRPr="00791A34" w14:paraId="6D0EDEF0" w14:textId="77777777" w:rsidTr="00544C7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1" w:type="dxa"/>
          </w:tcPr>
          <w:p w14:paraId="0E641721" w14:textId="5AACB3F2" w:rsidR="00B9433A" w:rsidRPr="008A4DB1" w:rsidRDefault="00B9433A" w:rsidP="00B9433A">
            <w:pPr>
              <w:pStyle w:val="NoSpacing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8A4DB1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Overall quality of </w:t>
            </w:r>
            <w:r w:rsidRPr="00544C72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life</w:t>
            </w:r>
            <w:r w:rsidR="00544C72" w:rsidRPr="00544C72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544C72" w:rsidRPr="00544C72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HQoL</w:t>
            </w:r>
            <w:proofErr w:type="spellEnd"/>
            <w:r w:rsidR="00544C72" w:rsidRPr="00544C72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item 8)</w:t>
            </w:r>
          </w:p>
        </w:tc>
        <w:tc>
          <w:tcPr>
            <w:tcW w:w="851" w:type="dxa"/>
          </w:tcPr>
          <w:p w14:paraId="60A4B2DF" w14:textId="4293FB31" w:rsidR="00B9433A" w:rsidRPr="00B9433A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33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,510</w:t>
            </w:r>
          </w:p>
        </w:tc>
        <w:tc>
          <w:tcPr>
            <w:tcW w:w="1984" w:type="dxa"/>
          </w:tcPr>
          <w:p w14:paraId="24CD0831" w14:textId="6F210409" w:rsidR="00B9433A" w:rsidRPr="008A4DB1" w:rsidRDefault="00B9433A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4DB1">
              <w:rPr>
                <w:rFonts w:ascii="Arial" w:hAnsi="Arial" w:cs="Arial"/>
                <w:sz w:val="20"/>
                <w:szCs w:val="20"/>
                <w:lang w:val="en-GB"/>
              </w:rPr>
              <w:t>4.2 (1.6)</w:t>
            </w:r>
          </w:p>
        </w:tc>
        <w:tc>
          <w:tcPr>
            <w:tcW w:w="851" w:type="dxa"/>
          </w:tcPr>
          <w:p w14:paraId="612BD488" w14:textId="77633E0B" w:rsidR="00B9433A" w:rsidRPr="008A4DB1" w:rsidRDefault="008349DC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="00B551D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984" w:type="dxa"/>
          </w:tcPr>
          <w:p w14:paraId="30D8179E" w14:textId="54B21ABF" w:rsidR="00B9433A" w:rsidRDefault="00B551D8" w:rsidP="00B9433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9433A" w:rsidRPr="008A4DB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B9433A" w:rsidRPr="008A4DB1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B9433A" w:rsidRPr="008A4DB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B9433A" w:rsidRPr="008A4DB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</w:tbl>
    <w:p w14:paraId="662CF869" w14:textId="77777777" w:rsidR="006D60F6" w:rsidRDefault="006D60F6">
      <w:pPr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</w:pPr>
      <w:r w:rsidRPr="00544C72">
        <w:rPr>
          <w:rFonts w:ascii="Arial" w:eastAsiaTheme="minorHAnsi" w:hAnsi="Arial" w:cs="Arial"/>
          <w:sz w:val="20"/>
          <w:szCs w:val="20"/>
          <w:vertAlign w:val="superscript"/>
          <w:lang w:val="en-GB" w:eastAsia="en-US"/>
          <w14:ligatures w14:val="standardContextual"/>
        </w:rPr>
        <w:t>a</w:t>
      </w:r>
      <w:r w:rsidRPr="00544C72"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  <w:t xml:space="preserve"> </w:t>
      </w:r>
      <w:proofErr w:type="gramStart"/>
      <w:r w:rsidRPr="00544C72"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  <w:t>Students</w:t>
      </w:r>
      <w:proofErr w:type="gramEnd"/>
      <w:r w:rsidRPr="00544C72"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  <w:t xml:space="preserve"> who screened positive on the screener</w:t>
      </w:r>
    </w:p>
    <w:p w14:paraId="2387322D" w14:textId="2FD99B4B" w:rsidR="00F3668E" w:rsidRDefault="006D60F6">
      <w:pPr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</w:pPr>
      <w:r>
        <w:rPr>
          <w:rFonts w:ascii="Arial" w:eastAsiaTheme="minorHAnsi" w:hAnsi="Arial" w:cs="Arial"/>
          <w:sz w:val="20"/>
          <w:szCs w:val="20"/>
          <w:vertAlign w:val="superscript"/>
          <w:lang w:val="en-GB" w:eastAsia="en-US"/>
          <w14:ligatures w14:val="standardContextual"/>
        </w:rPr>
        <w:t>b</w:t>
      </w:r>
      <w:r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  <w:t xml:space="preserve"> Students who registered for the </w:t>
      </w:r>
      <w:proofErr w:type="spellStart"/>
      <w:r w:rsidRPr="006D60F6">
        <w:rPr>
          <w:rFonts w:ascii="Arial" w:eastAsiaTheme="minorHAnsi" w:hAnsi="Arial" w:cs="Arial"/>
          <w:i/>
          <w:iCs/>
          <w:sz w:val="20"/>
          <w:szCs w:val="20"/>
          <w:lang w:val="en-GB" w:eastAsia="en-US"/>
          <w14:ligatures w14:val="standardContextual"/>
        </w:rPr>
        <w:t>Moodpep</w:t>
      </w:r>
      <w:proofErr w:type="spellEnd"/>
      <w:r w:rsidRPr="006D60F6">
        <w:rPr>
          <w:rFonts w:ascii="Arial" w:eastAsiaTheme="minorHAnsi" w:hAnsi="Arial" w:cs="Arial"/>
          <w:i/>
          <w:iCs/>
          <w:sz w:val="20"/>
          <w:szCs w:val="20"/>
          <w:lang w:val="en-GB" w:eastAsia="en-US"/>
          <w14:ligatures w14:val="standardContextual"/>
        </w:rPr>
        <w:t xml:space="preserve"> </w:t>
      </w:r>
      <w:r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  <w:t xml:space="preserve">intervention and </w:t>
      </w:r>
      <w:r w:rsidR="00DC0ACD"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  <w:t xml:space="preserve">completed </w:t>
      </w:r>
      <w:r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  <w:t>the PHQ</w:t>
      </w:r>
      <w:r w:rsidR="00DC0ACD"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  <w:t>-9</w:t>
      </w:r>
      <w:r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  <w:t xml:space="preserve"> post-assessment</w:t>
      </w:r>
      <w:r w:rsidR="00F3668E"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  <w:br w:type="page"/>
      </w:r>
    </w:p>
    <w:p w14:paraId="1F7D998C" w14:textId="04303D67" w:rsidR="00E678D4" w:rsidRPr="00F43A7D" w:rsidRDefault="004426BE" w:rsidP="007852D3">
      <w:pPr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</w:pPr>
      <w:r w:rsidRPr="004426BE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lastRenderedPageBreak/>
        <w:t>Figure 2. Mean and standard deviations (SDs) of individual depression symptoms (range 0-3) and individual stress symptoms (range 0-4).</w:t>
      </w:r>
      <w:r w:rsidR="007852D3" w:rsidRPr="00791A34"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  <w:br/>
      </w:r>
      <w:r w:rsidR="00F3668E">
        <w:rPr>
          <w:rFonts w:ascii="Arial" w:eastAsiaTheme="minorHAnsi" w:hAnsi="Arial" w:cs="Arial"/>
          <w:noProof/>
          <w:sz w:val="20"/>
          <w:szCs w:val="20"/>
          <w:lang w:val="en-GB" w:eastAsia="en-US"/>
          <w14:ligatures w14:val="standardContextual"/>
        </w:rPr>
        <w:drawing>
          <wp:inline distT="0" distB="0" distL="0" distR="0" wp14:anchorId="48D18D8D" wp14:editId="37E235D3">
            <wp:extent cx="6449438" cy="4762939"/>
            <wp:effectExtent l="0" t="0" r="2540" b="0"/>
            <wp:docPr id="884822454" name="Picture 1" descr="A graph of depression and str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822454" name="Picture 1" descr="A graph of depression and stres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8" t="1129" r="849" b="2505"/>
                    <a:stretch/>
                  </pic:blipFill>
                  <pic:spPr bwMode="auto">
                    <a:xfrm>
                      <a:off x="0" y="0"/>
                      <a:ext cx="6484316" cy="47886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20A764" w14:textId="77777777" w:rsidR="00E678D4" w:rsidRDefault="00E678D4">
      <w:pPr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</w:pPr>
      <w:r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  <w:br w:type="page"/>
      </w:r>
    </w:p>
    <w:p w14:paraId="629E1379" w14:textId="0CB3DB71" w:rsidR="00513D4F" w:rsidRDefault="00E678D4" w:rsidP="000B27B8">
      <w:pPr>
        <w:jc w:val="both"/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</w:pPr>
      <w:r w:rsidRPr="000B27B8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lastRenderedPageBreak/>
        <w:t>Figure 3</w:t>
      </w:r>
      <w:r w:rsidR="000B27B8" w:rsidRPr="000B27B8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 xml:space="preserve">. Network structure of individual depression and stress symptoms as well as overall quality of life in our sample of students eligible to participate in the </w:t>
      </w:r>
      <w:proofErr w:type="spellStart"/>
      <w:r w:rsidR="000B27B8" w:rsidRPr="001F2CDC">
        <w:rPr>
          <w:rFonts w:ascii="Arial" w:eastAsiaTheme="minorHAnsi" w:hAnsi="Arial" w:cs="Arial"/>
          <w:b/>
          <w:bCs/>
          <w:i/>
          <w:iCs/>
          <w:sz w:val="20"/>
          <w:szCs w:val="20"/>
          <w:lang w:val="en-GB" w:eastAsia="en-US"/>
          <w14:ligatures w14:val="standardContextual"/>
        </w:rPr>
        <w:t>Moodpep</w:t>
      </w:r>
      <w:proofErr w:type="spellEnd"/>
      <w:r w:rsidR="000B27B8" w:rsidRPr="001F2CDC">
        <w:rPr>
          <w:rFonts w:ascii="Arial" w:eastAsiaTheme="minorHAnsi" w:hAnsi="Arial" w:cs="Arial"/>
          <w:b/>
          <w:bCs/>
          <w:i/>
          <w:iCs/>
          <w:sz w:val="20"/>
          <w:szCs w:val="20"/>
          <w:lang w:val="en-GB" w:eastAsia="en-US"/>
          <w14:ligatures w14:val="standardContextual"/>
        </w:rPr>
        <w:t xml:space="preserve"> </w:t>
      </w:r>
      <w:r w:rsidR="000B27B8" w:rsidRPr="000B27B8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>intervention</w:t>
      </w:r>
      <w:r w:rsidR="00151C73" w:rsidRPr="000B27B8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 xml:space="preserve"> (N=1</w:t>
      </w:r>
      <w:r w:rsidR="001F1D50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>,</w:t>
      </w:r>
      <w:r w:rsidR="00151C73" w:rsidRPr="000B27B8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>446)</w:t>
      </w:r>
      <w:r w:rsidR="00513D4F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7"/>
        <w:gridCol w:w="5388"/>
      </w:tblGrid>
      <w:tr w:rsidR="001F1D50" w14:paraId="5798C981" w14:textId="77777777" w:rsidTr="003D3A24">
        <w:tc>
          <w:tcPr>
            <w:tcW w:w="7937" w:type="dxa"/>
          </w:tcPr>
          <w:p w14:paraId="1CEF738F" w14:textId="07F4DA42" w:rsidR="00513D4F" w:rsidRPr="003D3A24" w:rsidRDefault="001F2CDC" w:rsidP="000B27B8">
            <w:pPr>
              <w:jc w:val="both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b/>
                <w:bCs/>
                <w:noProof/>
                <w:sz w:val="20"/>
                <w:szCs w:val="20"/>
                <w:lang w:val="en-GB" w:eastAsia="en-US"/>
                <w14:ligatures w14:val="standardContextual"/>
              </w:rPr>
              <w:drawing>
                <wp:inline distT="0" distB="0" distL="0" distR="0" wp14:anchorId="5765C09C" wp14:editId="6E56B62D">
                  <wp:extent cx="4591455" cy="4425499"/>
                  <wp:effectExtent l="0" t="0" r="6350" b="0"/>
                  <wp:docPr id="6236307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3630746" name="Picture 623630746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20930" cy="4550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8" w:type="dxa"/>
            <w:vAlign w:val="center"/>
          </w:tcPr>
          <w:p w14:paraId="1255F536" w14:textId="77777777" w:rsidR="00513D4F" w:rsidRPr="003D3A24" w:rsidRDefault="00513D4F" w:rsidP="001F1D50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  <w:t>Depression symptoms</w:t>
            </w:r>
          </w:p>
          <w:p w14:paraId="06D4D88E" w14:textId="30CEA0C8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1: No interest/pleasure</w:t>
            </w:r>
          </w:p>
          <w:p w14:paraId="263A0332" w14:textId="77777777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2: Feeling depressed/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hopeless</w:t>
            </w:r>
            <w:proofErr w:type="gramEnd"/>
          </w:p>
          <w:p w14:paraId="65978CDE" w14:textId="77777777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D3: Sleeping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problems</w:t>
            </w:r>
            <w:proofErr w:type="gramEnd"/>
          </w:p>
          <w:p w14:paraId="53120D62" w14:textId="76509CBA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D4: </w:t>
            </w:r>
            <w:r w:rsidR="00DC0ACD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Feeling t</w:t>
            </w: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ired or having little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energy</w:t>
            </w:r>
            <w:proofErr w:type="gramEnd"/>
          </w:p>
          <w:p w14:paraId="677769E5" w14:textId="1DB6BE4C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5: Poor appetite</w:t>
            </w:r>
            <w:r w:rsidR="006C5708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 or</w:t>
            </w: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 overeating</w:t>
            </w:r>
          </w:p>
          <w:p w14:paraId="04069342" w14:textId="4F533F9A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D6: Feeling </w:t>
            </w:r>
            <w:r w:rsidR="006C5708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g</w:t>
            </w: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uilty</w:t>
            </w:r>
            <w:r w:rsidR="00BE60F9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/</w:t>
            </w:r>
            <w:proofErr w:type="gramStart"/>
            <w:r w:rsidR="00BE60F9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worthless</w:t>
            </w:r>
            <w:proofErr w:type="gramEnd"/>
          </w:p>
          <w:p w14:paraId="18BD7D63" w14:textId="77777777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7: Concentration problems</w:t>
            </w:r>
          </w:p>
          <w:p w14:paraId="43A467E2" w14:textId="77777777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8: Psychomotor agitation/retardation</w:t>
            </w:r>
          </w:p>
          <w:p w14:paraId="2BF6CAB3" w14:textId="1FEC3470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9: Suicidal thoughts</w:t>
            </w:r>
          </w:p>
          <w:p w14:paraId="2DA00C15" w14:textId="77777777" w:rsidR="00513D4F" w:rsidRPr="003D3A24" w:rsidRDefault="00513D4F" w:rsidP="001F1D50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</w:pPr>
          </w:p>
          <w:p w14:paraId="03CD9DE8" w14:textId="77777777" w:rsidR="00513D4F" w:rsidRPr="003D3A24" w:rsidRDefault="00513D4F" w:rsidP="001F1D50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  <w:t xml:space="preserve">Stress </w:t>
            </w:r>
            <w:proofErr w:type="gramStart"/>
            <w:r w:rsidRPr="003D3A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  <w:t>symptoms</w:t>
            </w:r>
            <w:proofErr w:type="gramEnd"/>
          </w:p>
          <w:p w14:paraId="0FD30A9C" w14:textId="04E9735B" w:rsidR="0093356B" w:rsidRPr="003D3A24" w:rsidRDefault="0093356B" w:rsidP="001F1D50">
            <w:pPr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GB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GB" w:eastAsia="en-US"/>
                <w14:ligatures w14:val="standardContextual"/>
              </w:rPr>
              <w:t>Feelings of helplessness</w:t>
            </w:r>
          </w:p>
          <w:p w14:paraId="21D6314F" w14:textId="77777777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1: Feeling upset by something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unexpected</w:t>
            </w:r>
            <w:proofErr w:type="gramEnd"/>
          </w:p>
          <w:p w14:paraId="482DDC42" w14:textId="7F5951BA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2: Feeling </w:t>
            </w:r>
            <w:r w:rsidR="006F6C1E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u</w:t>
            </w: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nable to control important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things</w:t>
            </w:r>
            <w:proofErr w:type="gramEnd"/>
          </w:p>
          <w:p w14:paraId="57377E26" w14:textId="56FFE499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3: Feeling stressed or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nervous</w:t>
            </w:r>
            <w:proofErr w:type="gramEnd"/>
          </w:p>
          <w:p w14:paraId="39A93FF8" w14:textId="101D9950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6: Feeling that you cannot cope with all things to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o</w:t>
            </w:r>
            <w:proofErr w:type="gramEnd"/>
          </w:p>
          <w:p w14:paraId="763CC145" w14:textId="680B0A8F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9: Feeling angered by things outside of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control</w:t>
            </w:r>
            <w:proofErr w:type="gramEnd"/>
          </w:p>
          <w:p w14:paraId="70B265D8" w14:textId="00836C4D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10: Feeling unable to overcome difficulties piling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up</w:t>
            </w:r>
            <w:proofErr w:type="gramEnd"/>
          </w:p>
          <w:p w14:paraId="2987416F" w14:textId="30EBA6B7" w:rsidR="0093356B" w:rsidRPr="003D3A24" w:rsidRDefault="0093356B" w:rsidP="001F1D50">
            <w:pPr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 w:eastAsia="en-US"/>
                <w14:ligatures w14:val="standardContextual"/>
              </w:rPr>
              <w:t>Feelings of lack of self-efficacy</w:t>
            </w:r>
          </w:p>
          <w:p w14:paraId="2A9AEF4B" w14:textId="71869BB8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4: Feeling unconfident to handle personal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problems</w:t>
            </w:r>
            <w:proofErr w:type="gramEnd"/>
          </w:p>
          <w:p w14:paraId="6F61F0FA" w14:textId="2EC375A5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5: Feeling that </w:t>
            </w:r>
            <w:r w:rsidR="001F1D50"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t</w:t>
            </w: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hings are not going your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way</w:t>
            </w:r>
            <w:proofErr w:type="gramEnd"/>
          </w:p>
          <w:p w14:paraId="603D1FC1" w14:textId="6BD1E383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7: </w:t>
            </w:r>
            <w:r w:rsidR="001F1D50"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Feeling u</w:t>
            </w: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nable to control irritations in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life</w:t>
            </w:r>
            <w:proofErr w:type="gramEnd"/>
          </w:p>
          <w:p w14:paraId="725490B1" w14:textId="5FA76F90" w:rsidR="00513D4F" w:rsidRPr="003D3A24" w:rsidRDefault="00513D4F" w:rsidP="001F1D5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8: </w:t>
            </w:r>
            <w:r w:rsidR="001F1D50"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Feeling that you are not</w:t>
            </w: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 on top of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things</w:t>
            </w:r>
            <w:proofErr w:type="gramEnd"/>
          </w:p>
          <w:p w14:paraId="59DF94B1" w14:textId="77777777" w:rsidR="00513D4F" w:rsidRPr="003D3A24" w:rsidRDefault="00513D4F" w:rsidP="001F1D50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</w:pPr>
          </w:p>
          <w:p w14:paraId="375AC4E6" w14:textId="77777777" w:rsidR="001F1D50" w:rsidRPr="003D3A24" w:rsidRDefault="001F1D50" w:rsidP="001F1D50">
            <w:pPr>
              <w:rPr>
                <w:rFonts w:ascii="Arial" w:eastAsiaTheme="minorHAnsi" w:hAnsi="Arial" w:cs="Arial"/>
                <w:sz w:val="20"/>
                <w:szCs w:val="20"/>
                <w:lang w:val="en-GB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  <w:t>Quality of life</w:t>
            </w:r>
          </w:p>
          <w:p w14:paraId="2930FE4E" w14:textId="77EBEC21" w:rsidR="001F1D50" w:rsidRPr="003D3A24" w:rsidRDefault="001F1D50" w:rsidP="001F1D50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GB" w:eastAsia="en-US"/>
                <w14:ligatures w14:val="standardContextual"/>
              </w:rPr>
              <w:t>Q1: Overall quality of life</w:t>
            </w:r>
          </w:p>
        </w:tc>
      </w:tr>
    </w:tbl>
    <w:p w14:paraId="5FCF46E4" w14:textId="77777777" w:rsidR="00513D4F" w:rsidRPr="000B27B8" w:rsidRDefault="00513D4F" w:rsidP="000B27B8">
      <w:pPr>
        <w:jc w:val="both"/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</w:pPr>
    </w:p>
    <w:p w14:paraId="0D0832BB" w14:textId="77777777" w:rsidR="00151C73" w:rsidRPr="000B27B8" w:rsidRDefault="00151C73" w:rsidP="000B27B8">
      <w:pPr>
        <w:jc w:val="both"/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</w:pPr>
    </w:p>
    <w:p w14:paraId="70FF621D" w14:textId="2A82B198" w:rsidR="00ED0CAC" w:rsidRDefault="007852D3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  <w:br w:type="page"/>
      </w:r>
      <w:r w:rsidR="00DE788C" w:rsidRPr="00ED0CAC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lastRenderedPageBreak/>
        <w:t xml:space="preserve">Figure 4. </w:t>
      </w:r>
      <w:r w:rsidR="00ED0CAC" w:rsidRPr="00ED0CAC">
        <w:rPr>
          <w:rFonts w:ascii="Arial" w:hAnsi="Arial" w:cs="Arial"/>
          <w:b/>
          <w:bCs/>
          <w:sz w:val="20"/>
          <w:szCs w:val="20"/>
          <w:lang w:val="en-GB"/>
        </w:rPr>
        <w:t xml:space="preserve">Improvements in individual depression symptoms and stress symptoms (Cohen’s </w:t>
      </w:r>
      <w:r w:rsidR="00B67B20" w:rsidRPr="00B67B20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d</w:t>
      </w:r>
      <w:r w:rsidR="00ED0CAC">
        <w:rPr>
          <w:rFonts w:ascii="Arial" w:hAnsi="Arial" w:cs="Arial"/>
          <w:b/>
          <w:bCs/>
          <w:sz w:val="20"/>
          <w:szCs w:val="20"/>
          <w:lang w:val="en-GB"/>
        </w:rPr>
        <w:t>, with 95% confidence intervals</w:t>
      </w:r>
      <w:r w:rsidR="00ED0CAC" w:rsidRPr="00ED0CAC">
        <w:rPr>
          <w:rFonts w:ascii="Arial" w:hAnsi="Arial" w:cs="Arial"/>
          <w:b/>
          <w:bCs/>
          <w:sz w:val="20"/>
          <w:szCs w:val="20"/>
          <w:lang w:val="en-GB"/>
        </w:rPr>
        <w:t>)</w:t>
      </w:r>
      <w:r w:rsidR="00ED0CAC">
        <w:rPr>
          <w:rFonts w:ascii="Arial" w:hAnsi="Arial" w:cs="Arial"/>
          <w:b/>
          <w:bCs/>
          <w:sz w:val="20"/>
          <w:szCs w:val="20"/>
          <w:lang w:val="en-GB"/>
        </w:rPr>
        <w:t>.</w:t>
      </w:r>
    </w:p>
    <w:p w14:paraId="08CC12B8" w14:textId="0240BB37" w:rsidR="00ED0CAC" w:rsidRPr="00ED0CAC" w:rsidRDefault="00ED0CAC">
      <w:pPr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</w:pPr>
      <w:r>
        <w:rPr>
          <w:rFonts w:ascii="Arial" w:eastAsiaTheme="minorHAnsi" w:hAnsi="Arial" w:cs="Arial"/>
          <w:noProof/>
          <w:sz w:val="20"/>
          <w:szCs w:val="20"/>
          <w:lang w:val="en-GB" w:eastAsia="en-US"/>
          <w14:ligatures w14:val="standardContextual"/>
        </w:rPr>
        <w:drawing>
          <wp:inline distT="0" distB="0" distL="0" distR="0" wp14:anchorId="085AE987" wp14:editId="0B9F460D">
            <wp:extent cx="4844020" cy="6462089"/>
            <wp:effectExtent l="3810" t="0" r="0" b="0"/>
            <wp:docPr id="1455478792" name="Picture 1" descr="A graph of a graph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478792" name="Picture 1" descr="A graph of a graph of a graph&#10;&#10;Description automatically generated with low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8" t="510" r="705" b="898"/>
                    <a:stretch/>
                  </pic:blipFill>
                  <pic:spPr bwMode="auto">
                    <a:xfrm rot="5400000">
                      <a:off x="0" y="0"/>
                      <a:ext cx="4889167" cy="65223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C5CA02" w14:textId="77777777" w:rsidR="00ED0CAC" w:rsidRDefault="00ED0CAC">
      <w:pPr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</w:pPr>
    </w:p>
    <w:p w14:paraId="6E8B9585" w14:textId="29C4BA28" w:rsidR="00DE788C" w:rsidRDefault="00DE788C">
      <w:pPr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</w:pPr>
      <w:r>
        <w:rPr>
          <w:rFonts w:ascii="Arial" w:eastAsiaTheme="minorHAnsi" w:hAnsi="Arial" w:cs="Arial"/>
          <w:sz w:val="20"/>
          <w:szCs w:val="20"/>
          <w:lang w:val="en-GB" w:eastAsia="en-US"/>
          <w14:ligatures w14:val="standardContextual"/>
        </w:rPr>
        <w:br w:type="page"/>
      </w:r>
    </w:p>
    <w:p w14:paraId="73C2DCC0" w14:textId="47F39A96" w:rsidR="00F23EEC" w:rsidRDefault="00F23EEC" w:rsidP="00F23EEC">
      <w:pPr>
        <w:jc w:val="both"/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</w:pPr>
      <w:r w:rsidRPr="000B27B8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lastRenderedPageBreak/>
        <w:t xml:space="preserve">Figure </w:t>
      </w:r>
      <w:r w:rsidR="00B67B20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>5</w:t>
      </w:r>
      <w:r w:rsidR="003D3A24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>.</w:t>
      </w:r>
      <w:r w:rsidRPr="000B27B8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 xml:space="preserve"> Network structure of</w:t>
      </w:r>
      <w:r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 xml:space="preserve"> changes of</w:t>
      </w:r>
      <w:r w:rsidRPr="000B27B8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 xml:space="preserve"> individual depression and stress symptoms as well as overall quality of life in our sample of students </w:t>
      </w:r>
      <w:r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>who registered for</w:t>
      </w:r>
      <w:r w:rsidRPr="000B27B8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 xml:space="preserve"> the </w:t>
      </w:r>
      <w:proofErr w:type="spellStart"/>
      <w:r w:rsidRPr="000B27B8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>Moodpep</w:t>
      </w:r>
      <w:proofErr w:type="spellEnd"/>
      <w:r w:rsidRPr="000B27B8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 xml:space="preserve"> intervention </w:t>
      </w:r>
      <w:r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 xml:space="preserve">had valid data at the post-treatment assessment </w:t>
      </w:r>
      <w:r w:rsidRPr="000B27B8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>(N=</w:t>
      </w:r>
      <w:r w:rsidR="00DC3146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>351</w:t>
      </w:r>
      <w:r w:rsidRPr="000B27B8"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>)</w:t>
      </w:r>
      <w:r>
        <w:rPr>
          <w:rFonts w:ascii="Arial" w:eastAsiaTheme="minorHAnsi" w:hAnsi="Arial" w:cs="Arial"/>
          <w:b/>
          <w:bCs/>
          <w:sz w:val="20"/>
          <w:szCs w:val="20"/>
          <w:lang w:val="en-GB" w:eastAsia="en-US"/>
          <w14:ligatures w14:val="standardContextu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46"/>
        <w:gridCol w:w="5564"/>
      </w:tblGrid>
      <w:tr w:rsidR="00DC3146" w14:paraId="643DBB80" w14:textId="77777777" w:rsidTr="003D3A24">
        <w:tc>
          <w:tcPr>
            <w:tcW w:w="7336" w:type="dxa"/>
          </w:tcPr>
          <w:p w14:paraId="159BA4FE" w14:textId="27CA6028" w:rsidR="00F23EEC" w:rsidRPr="001F1D50" w:rsidRDefault="00BF3F69" w:rsidP="00DC3146">
            <w:pPr>
              <w:jc w:val="center"/>
              <w:rPr>
                <w:rFonts w:ascii="Arial" w:eastAsiaTheme="minorHAnsi" w:hAnsi="Arial" w:cs="Arial"/>
                <w:b/>
                <w:bCs/>
                <w:sz w:val="12"/>
                <w:szCs w:val="12"/>
                <w:lang w:val="en-GB"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noProof/>
                <w:sz w:val="12"/>
                <w:szCs w:val="12"/>
                <w:lang w:val="en-GB" w:eastAsia="en-US"/>
                <w14:ligatures w14:val="standardContextual"/>
              </w:rPr>
              <w:drawing>
                <wp:inline distT="0" distB="0" distL="0" distR="0" wp14:anchorId="19D7B407" wp14:editId="0F11A535">
                  <wp:extent cx="4591455" cy="5352399"/>
                  <wp:effectExtent l="0" t="0" r="0" b="0"/>
                  <wp:docPr id="177725110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7251101" name="Picture 1777251101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18966" cy="5384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64" w:type="dxa"/>
            <w:vAlign w:val="center"/>
          </w:tcPr>
          <w:p w14:paraId="0F1565B0" w14:textId="77777777" w:rsidR="00F23EEC" w:rsidRPr="003D3A24" w:rsidRDefault="00F23EEC" w:rsidP="00D42911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  <w:t>Depression symptoms</w:t>
            </w:r>
          </w:p>
          <w:p w14:paraId="42EADA5E" w14:textId="77777777" w:rsidR="00F23EEC" w:rsidRPr="003D3A24" w:rsidRDefault="00F23EEC" w:rsidP="00D42911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1: No interest/pleasure</w:t>
            </w:r>
          </w:p>
          <w:p w14:paraId="46C82249" w14:textId="77777777" w:rsidR="00F23EEC" w:rsidRPr="003D3A24" w:rsidRDefault="00F23EEC" w:rsidP="00D42911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2: Feeling depressed/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hopeless</w:t>
            </w:r>
            <w:proofErr w:type="gramEnd"/>
          </w:p>
          <w:p w14:paraId="06D83812" w14:textId="77777777" w:rsidR="00F23EEC" w:rsidRPr="003D3A24" w:rsidRDefault="00F23EEC" w:rsidP="00D42911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D3: Sleeping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problems</w:t>
            </w:r>
            <w:proofErr w:type="gramEnd"/>
          </w:p>
          <w:p w14:paraId="2FEBAD15" w14:textId="103C643F" w:rsidR="00F23EEC" w:rsidRPr="003D3A24" w:rsidRDefault="00F23EEC" w:rsidP="00D42911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D4: </w:t>
            </w:r>
            <w:r w:rsidR="00DC0ACD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Feeling t</w:t>
            </w: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ired or having little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energy</w:t>
            </w:r>
            <w:proofErr w:type="gramEnd"/>
          </w:p>
          <w:p w14:paraId="7F5BCE59" w14:textId="77777777" w:rsidR="00F23EEC" w:rsidRPr="003D3A24" w:rsidRDefault="00F23EEC" w:rsidP="00D42911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5: Poor appetite/ overeating</w:t>
            </w:r>
          </w:p>
          <w:p w14:paraId="000836BB" w14:textId="19B476DA" w:rsidR="00F23EEC" w:rsidRPr="003D3A24" w:rsidRDefault="00F23EEC" w:rsidP="00D42911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6: Feeling guilty</w:t>
            </w:r>
            <w:r w:rsidR="00BE60F9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/</w:t>
            </w:r>
            <w:proofErr w:type="gramStart"/>
            <w:r w:rsidR="00BE60F9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worthless</w:t>
            </w:r>
            <w:proofErr w:type="gramEnd"/>
          </w:p>
          <w:p w14:paraId="562843ED" w14:textId="77777777" w:rsidR="00F23EEC" w:rsidRPr="003D3A24" w:rsidRDefault="00F23EEC" w:rsidP="00D42911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7: Concentration problems</w:t>
            </w:r>
          </w:p>
          <w:p w14:paraId="61C2CA71" w14:textId="77777777" w:rsidR="00F23EEC" w:rsidRPr="003D3A24" w:rsidRDefault="00F23EEC" w:rsidP="00D42911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8: Psychomotor agitation/retardation</w:t>
            </w:r>
          </w:p>
          <w:p w14:paraId="08DD3562" w14:textId="77777777" w:rsidR="00F23EEC" w:rsidRPr="003D3A24" w:rsidRDefault="00F23EEC" w:rsidP="00D42911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9: Suicidal thoughts</w:t>
            </w:r>
          </w:p>
          <w:p w14:paraId="2955AC65" w14:textId="77777777" w:rsidR="00F23EEC" w:rsidRPr="003D3A24" w:rsidRDefault="00F23EEC" w:rsidP="00D42911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</w:pPr>
          </w:p>
          <w:p w14:paraId="3337984E" w14:textId="77777777" w:rsidR="00BF3F69" w:rsidRPr="003D3A24" w:rsidRDefault="00BF3F69" w:rsidP="00BF3F69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  <w:t xml:space="preserve">Stress </w:t>
            </w:r>
            <w:proofErr w:type="gramStart"/>
            <w:r w:rsidRPr="003D3A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  <w:t>symptoms</w:t>
            </w:r>
            <w:proofErr w:type="gramEnd"/>
          </w:p>
          <w:p w14:paraId="76DAB3A3" w14:textId="77777777" w:rsidR="00BF3F69" w:rsidRPr="003D3A24" w:rsidRDefault="00BF3F69" w:rsidP="00BF3F69">
            <w:pPr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GB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GB" w:eastAsia="en-US"/>
                <w14:ligatures w14:val="standardContextual"/>
              </w:rPr>
              <w:t>Feelings of helplessness</w:t>
            </w:r>
          </w:p>
          <w:p w14:paraId="3F2A631C" w14:textId="77777777" w:rsidR="00BF3F69" w:rsidRPr="003D3A24" w:rsidRDefault="00BF3F69" w:rsidP="00BF3F69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1: Feeling upset by something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unexpected</w:t>
            </w:r>
            <w:proofErr w:type="gramEnd"/>
          </w:p>
          <w:p w14:paraId="5828FC6B" w14:textId="66BD7D17" w:rsidR="00BF3F69" w:rsidRPr="003D3A24" w:rsidRDefault="00BF3F69" w:rsidP="00BF3F69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2: Feeling </w:t>
            </w:r>
            <w:r w:rsidR="006F6C1E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u</w:t>
            </w: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nable to control important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things</w:t>
            </w:r>
            <w:proofErr w:type="gramEnd"/>
          </w:p>
          <w:p w14:paraId="37686725" w14:textId="77777777" w:rsidR="00BF3F69" w:rsidRPr="003D3A24" w:rsidRDefault="00BF3F69" w:rsidP="00BF3F69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3: Feeling stressed or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nervous</w:t>
            </w:r>
            <w:proofErr w:type="gramEnd"/>
          </w:p>
          <w:p w14:paraId="3B49BADA" w14:textId="77777777" w:rsidR="00BF3F69" w:rsidRPr="003D3A24" w:rsidRDefault="00BF3F69" w:rsidP="00BF3F69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6: Feeling that you cannot cope with all things to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do</w:t>
            </w:r>
            <w:proofErr w:type="gramEnd"/>
          </w:p>
          <w:p w14:paraId="169210D1" w14:textId="77777777" w:rsidR="00BF3F69" w:rsidRPr="003D3A24" w:rsidRDefault="00BF3F69" w:rsidP="00BF3F69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9: Feeling angered by things outside of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control</w:t>
            </w:r>
            <w:proofErr w:type="gramEnd"/>
          </w:p>
          <w:p w14:paraId="7C9BF0AC" w14:textId="77777777" w:rsidR="00BF3F69" w:rsidRPr="003D3A24" w:rsidRDefault="00BF3F69" w:rsidP="00BF3F69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10: Feeling unable to overcome difficulties piling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up</w:t>
            </w:r>
            <w:proofErr w:type="gramEnd"/>
          </w:p>
          <w:p w14:paraId="056CF305" w14:textId="77777777" w:rsidR="00BF3F69" w:rsidRPr="003D3A24" w:rsidRDefault="00BF3F69" w:rsidP="00BF3F69">
            <w:pPr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US" w:eastAsia="en-US"/>
                <w14:ligatures w14:val="standardContextual"/>
              </w:rPr>
              <w:t>Feelings of lack of self-efficacy</w:t>
            </w:r>
          </w:p>
          <w:p w14:paraId="3FB3B5F2" w14:textId="77777777" w:rsidR="00BF3F69" w:rsidRPr="003D3A24" w:rsidRDefault="00BF3F69" w:rsidP="00BF3F69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4: Feeling unconfident to handle personal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problems</w:t>
            </w:r>
            <w:proofErr w:type="gramEnd"/>
          </w:p>
          <w:p w14:paraId="6C57E86B" w14:textId="77777777" w:rsidR="00BF3F69" w:rsidRPr="003D3A24" w:rsidRDefault="00BF3F69" w:rsidP="00BF3F69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5: Feeling that things are not going your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way</w:t>
            </w:r>
            <w:proofErr w:type="gramEnd"/>
          </w:p>
          <w:p w14:paraId="037C331B" w14:textId="77777777" w:rsidR="00BF3F69" w:rsidRPr="003D3A24" w:rsidRDefault="00BF3F69" w:rsidP="00BF3F69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7: Feeling unable to control irritations in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life</w:t>
            </w:r>
            <w:proofErr w:type="gramEnd"/>
          </w:p>
          <w:p w14:paraId="4EC14B61" w14:textId="77777777" w:rsidR="00BF3F69" w:rsidRPr="003D3A24" w:rsidRDefault="00BF3F69" w:rsidP="00BF3F69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 xml:space="preserve">S8: Feeling that you are not on top of </w:t>
            </w:r>
            <w:proofErr w:type="gramStart"/>
            <w:r w:rsidRPr="003D3A24">
              <w:rPr>
                <w:rFonts w:ascii="Arial" w:eastAsiaTheme="minorHAnsi" w:hAnsi="Arial" w:cs="Arial"/>
                <w:sz w:val="20"/>
                <w:szCs w:val="20"/>
                <w:lang w:val="en-US" w:eastAsia="en-US"/>
                <w14:ligatures w14:val="standardContextual"/>
              </w:rPr>
              <w:t>things</w:t>
            </w:r>
            <w:proofErr w:type="gramEnd"/>
          </w:p>
          <w:p w14:paraId="643414C2" w14:textId="77777777" w:rsidR="00F23EEC" w:rsidRPr="003D3A24" w:rsidRDefault="00F23EEC" w:rsidP="00D42911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</w:pPr>
          </w:p>
          <w:p w14:paraId="3D0D31AA" w14:textId="77777777" w:rsidR="00F23EEC" w:rsidRPr="003D3A24" w:rsidRDefault="00F23EEC" w:rsidP="00D42911">
            <w:pPr>
              <w:rPr>
                <w:rFonts w:ascii="Arial" w:eastAsiaTheme="minorHAnsi" w:hAnsi="Arial" w:cs="Arial"/>
                <w:sz w:val="20"/>
                <w:szCs w:val="20"/>
                <w:lang w:val="en-GB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  <w:t>Quality of life</w:t>
            </w:r>
          </w:p>
          <w:p w14:paraId="3E3722C5" w14:textId="77777777" w:rsidR="00F23EEC" w:rsidRPr="003D3A24" w:rsidRDefault="00F23EEC" w:rsidP="00D42911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en-US"/>
                <w14:ligatures w14:val="standardContextual"/>
              </w:rPr>
            </w:pPr>
            <w:r w:rsidRPr="003D3A24">
              <w:rPr>
                <w:rFonts w:ascii="Arial" w:eastAsiaTheme="minorHAnsi" w:hAnsi="Arial" w:cs="Arial"/>
                <w:sz w:val="20"/>
                <w:szCs w:val="20"/>
                <w:lang w:val="en-GB" w:eastAsia="en-US"/>
                <w14:ligatures w14:val="standardContextual"/>
              </w:rPr>
              <w:t>Q1: Overall quality of life</w:t>
            </w:r>
          </w:p>
        </w:tc>
      </w:tr>
    </w:tbl>
    <w:p w14:paraId="597845AA" w14:textId="3ECB2DDF" w:rsidR="00553555" w:rsidRDefault="00553555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553555">
        <w:rPr>
          <w:rFonts w:ascii="Arial" w:hAnsi="Arial" w:cs="Arial"/>
          <w:b/>
          <w:bCs/>
          <w:sz w:val="20"/>
          <w:szCs w:val="20"/>
        </w:rPr>
        <w:lastRenderedPageBreak/>
        <w:t>Su</w:t>
      </w:r>
      <w:r w:rsidR="008151C6">
        <w:rPr>
          <w:rFonts w:ascii="Arial" w:hAnsi="Arial" w:cs="Arial"/>
          <w:b/>
          <w:bCs/>
          <w:sz w:val="20"/>
          <w:szCs w:val="20"/>
        </w:rPr>
        <w:t>p</w:t>
      </w:r>
      <w:r w:rsidRPr="00553555">
        <w:rPr>
          <w:rFonts w:ascii="Arial" w:hAnsi="Arial" w:cs="Arial"/>
          <w:b/>
          <w:bCs/>
          <w:sz w:val="20"/>
          <w:szCs w:val="20"/>
        </w:rPr>
        <w:t xml:space="preserve">plemental Table </w:t>
      </w:r>
      <w:r w:rsidR="00353E78">
        <w:rPr>
          <w:rFonts w:ascii="Arial" w:hAnsi="Arial" w:cs="Arial"/>
          <w:b/>
          <w:bCs/>
          <w:sz w:val="20"/>
          <w:szCs w:val="20"/>
        </w:rPr>
        <w:t>S</w:t>
      </w:r>
      <w:r w:rsidRPr="00553555">
        <w:rPr>
          <w:rFonts w:ascii="Arial" w:hAnsi="Arial" w:cs="Arial"/>
          <w:b/>
          <w:bCs/>
          <w:sz w:val="20"/>
          <w:szCs w:val="20"/>
        </w:rPr>
        <w:t xml:space="preserve">1. </w:t>
      </w:r>
      <w:r w:rsidRPr="00553555">
        <w:rPr>
          <w:rFonts w:ascii="Arial" w:hAnsi="Arial" w:cs="Arial"/>
          <w:b/>
          <w:bCs/>
          <w:sz w:val="20"/>
          <w:szCs w:val="20"/>
          <w:lang w:val="en-GB"/>
        </w:rPr>
        <w:t>Connection strengths between individual depression and stress symptoms as well as overall quality of life (underlying Figure 3)</w:t>
      </w:r>
      <w:r>
        <w:rPr>
          <w:rFonts w:ascii="Arial" w:hAnsi="Arial" w:cs="Arial"/>
          <w:b/>
          <w:bCs/>
          <w:sz w:val="20"/>
          <w:szCs w:val="20"/>
          <w:lang w:val="en-GB"/>
        </w:rPr>
        <w:t>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8151C6" w14:paraId="6AAB1092" w14:textId="77777777" w:rsidTr="008151C6">
        <w:trPr>
          <w:trHeight w:val="34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05DA2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44E6B2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530225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2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862A38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0E8BF2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1BA871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5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19D59C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6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24A45B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7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C1F301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8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942CD5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889515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CC3F31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2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A0F83E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603A43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6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A81115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A405F5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1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854BBE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B7734A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5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CED1B9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7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507901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8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A3EEA30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</w:t>
            </w:r>
          </w:p>
        </w:tc>
      </w:tr>
      <w:tr w:rsidR="008151C6" w14:paraId="5583618D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A7A8C6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97D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BEE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BAE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E39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0AF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E5D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852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1D4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16E3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8D9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067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B05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BA6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794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93E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C92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AF6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8CA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6EAF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1EED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8</w:t>
            </w:r>
          </w:p>
        </w:tc>
      </w:tr>
      <w:tr w:rsidR="008151C6" w14:paraId="7DCB3AEB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423CB5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C77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06A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407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ACA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D00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0B6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97F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2DF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8B9F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07C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4F5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5B3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8B4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10C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BBB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422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E65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AF8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8E8E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AB0B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22</w:t>
            </w:r>
          </w:p>
        </w:tc>
      </w:tr>
      <w:tr w:rsidR="008151C6" w14:paraId="2B0A7D73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A037AA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5CF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FC8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82E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DD6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DFA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1A0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65C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53D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78CF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BC9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9C5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9BA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3EF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3F1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EEC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782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2FA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2DE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188E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EF64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3</w:t>
            </w:r>
          </w:p>
        </w:tc>
      </w:tr>
      <w:tr w:rsidR="008151C6" w14:paraId="3BCB09D7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7B6A16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A88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46E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4D2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BC9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98E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1B5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3D7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C13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21D9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06F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E98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AC6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A22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496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8D5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3BB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E34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ED2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D033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1E27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4</w:t>
            </w:r>
          </w:p>
        </w:tc>
      </w:tr>
      <w:tr w:rsidR="008151C6" w14:paraId="4FEB1575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453F90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7BF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6CF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3F1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2D2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A03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F5B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3D4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A8B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0BCC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2C9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4D9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696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770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229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A24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1F7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FA9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1F7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F0E8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DBD1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</w:tr>
      <w:tr w:rsidR="008151C6" w14:paraId="3C176332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A31302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DD9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981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86B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45A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4CE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BC1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C88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BA8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D260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DC3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FA6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314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788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E52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EAA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C83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744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2F5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740F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43E5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9</w:t>
            </w:r>
          </w:p>
        </w:tc>
      </w:tr>
      <w:tr w:rsidR="008151C6" w14:paraId="009ACF24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4550B9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C81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D52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C34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8F0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D7C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D2E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80B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F16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8DF1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A46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4FC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F2D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0E2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9F1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26E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DF4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5C4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512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424B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0D79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5</w:t>
            </w:r>
          </w:p>
        </w:tc>
      </w:tr>
      <w:tr w:rsidR="008151C6" w14:paraId="4EC65605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09360D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5D6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0A3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876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F60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1C5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143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51C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506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2A5C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A06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B3A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142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44B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6E6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852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59E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794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D03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7C0F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3C98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2</w:t>
            </w:r>
          </w:p>
        </w:tc>
      </w:tr>
      <w:tr w:rsidR="008151C6" w14:paraId="1284248E" w14:textId="77777777" w:rsidTr="008151C6">
        <w:trPr>
          <w:trHeight w:val="3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DED6D5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7B2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5AF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3FA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B5C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1B9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55F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480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456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785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CD9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085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FB8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130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013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670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5FA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CF7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698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2B46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F315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15</w:t>
            </w:r>
          </w:p>
        </w:tc>
      </w:tr>
      <w:tr w:rsidR="008151C6" w14:paraId="73E2C962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27B2889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FE8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D34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8BE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F41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ECE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058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DAF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33A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6814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8B6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165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96E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84C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283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D90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706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11B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FA4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AD98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8975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</w:tr>
      <w:tr w:rsidR="008151C6" w14:paraId="29251B96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549A34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A26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C16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7BA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24F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B7E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E34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82B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C75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97AC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933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489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EDA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90C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5CC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8F3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348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DDE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F65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0FEA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6FB5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4</w:t>
            </w:r>
          </w:p>
        </w:tc>
      </w:tr>
      <w:tr w:rsidR="008151C6" w14:paraId="36E8EF8A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A02150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A90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E09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DEC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A32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083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5E6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89C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74C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6AAA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3AA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403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4DE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BC4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EBB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DC9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46E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C32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36F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1771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30F9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4</w:t>
            </w:r>
          </w:p>
        </w:tc>
      </w:tr>
      <w:tr w:rsidR="008151C6" w14:paraId="78C57D2F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13A4E16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6A5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AA2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A79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0F8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159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1FF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4C1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ADC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6367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28E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41C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F53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FFD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CD0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562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742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EA5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FF7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08B3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9657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5</w:t>
            </w:r>
          </w:p>
        </w:tc>
      </w:tr>
      <w:tr w:rsidR="008151C6" w14:paraId="594D95C8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606BE2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A80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CFB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4C2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E48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509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44C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B8F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F0A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1B3E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3CB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3C1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E38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42C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ACF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860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C13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37F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C27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A0AC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BF75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</w:tr>
      <w:tr w:rsidR="008151C6" w14:paraId="1293E6DB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078022F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877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912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9CD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16B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DF3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1DE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BCC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FFA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12ED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DC2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C3E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DCD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FEB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E36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213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E83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14D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6E6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5C63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18FB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9</w:t>
            </w:r>
          </w:p>
        </w:tc>
      </w:tr>
      <w:tr w:rsidR="008151C6" w14:paraId="21CFB6FD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0C24F1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130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FFD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833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893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A6F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A48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C0F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280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3CCB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747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563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42A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722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792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49A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2A8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C3A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B1F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6379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E646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10</w:t>
            </w:r>
          </w:p>
        </w:tc>
      </w:tr>
      <w:tr w:rsidR="008151C6" w14:paraId="3CFCE0BA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ABD862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049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D84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7B0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B35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487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40B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82C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897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2B80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ACE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9F5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9CE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FF6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79E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3D3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8C0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939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022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E096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CAAA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6</w:t>
            </w:r>
          </w:p>
        </w:tc>
      </w:tr>
      <w:tr w:rsidR="008151C6" w14:paraId="0BB70A74" w14:textId="77777777" w:rsidTr="008151C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4621A7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D49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854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38F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D703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56E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647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F7A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F51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A5B2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F0C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02C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134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ED2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C0E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CEDC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943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774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469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4F55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5A77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2</w:t>
            </w:r>
          </w:p>
        </w:tc>
      </w:tr>
      <w:tr w:rsidR="008151C6" w14:paraId="359E6FA5" w14:textId="77777777" w:rsidTr="008151C6">
        <w:trPr>
          <w:trHeight w:val="3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18C5DB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218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F52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C83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A0C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A29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D3E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C0A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6C9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2668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E6C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B17D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0E0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377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E12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072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64A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F9FE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35E7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B45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923C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7</w:t>
            </w:r>
          </w:p>
        </w:tc>
      </w:tr>
      <w:tr w:rsidR="008151C6" w14:paraId="7180090D" w14:textId="77777777" w:rsidTr="008151C6">
        <w:trPr>
          <w:trHeight w:val="3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A2DEB6E" w14:textId="77777777" w:rsidR="008151C6" w:rsidRDefault="008151C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904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0D21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6A28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38B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1A40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EB8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8C6A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929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709F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062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9DBB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B70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1B7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D6EF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70D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6556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5282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1CE5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2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84499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C7F64" w14:textId="77777777" w:rsidR="008151C6" w:rsidRDefault="008151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795C528D" w14:textId="564561F1" w:rsidR="00353E78" w:rsidRDefault="008151C6" w:rsidP="008151C6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  <w:r w:rsidRPr="00553555">
        <w:rPr>
          <w:rFonts w:ascii="Arial" w:hAnsi="Arial" w:cs="Arial"/>
          <w:b/>
          <w:bCs/>
          <w:sz w:val="20"/>
          <w:szCs w:val="20"/>
        </w:rPr>
        <w:lastRenderedPageBreak/>
        <w:t>Su</w:t>
      </w:r>
      <w:r>
        <w:rPr>
          <w:rFonts w:ascii="Arial" w:hAnsi="Arial" w:cs="Arial"/>
          <w:b/>
          <w:bCs/>
          <w:sz w:val="20"/>
          <w:szCs w:val="20"/>
        </w:rPr>
        <w:t>p</w:t>
      </w:r>
      <w:r w:rsidRPr="00553555">
        <w:rPr>
          <w:rFonts w:ascii="Arial" w:hAnsi="Arial" w:cs="Arial"/>
          <w:b/>
          <w:bCs/>
          <w:sz w:val="20"/>
          <w:szCs w:val="20"/>
        </w:rPr>
        <w:t xml:space="preserve">plemental Table </w:t>
      </w:r>
      <w:r w:rsidR="00353E78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553555">
        <w:rPr>
          <w:rFonts w:ascii="Arial" w:hAnsi="Arial" w:cs="Arial"/>
          <w:b/>
          <w:bCs/>
          <w:sz w:val="20"/>
          <w:szCs w:val="20"/>
        </w:rPr>
        <w:t xml:space="preserve">. </w:t>
      </w:r>
      <w:r w:rsidRPr="00553555">
        <w:rPr>
          <w:rFonts w:ascii="Arial" w:hAnsi="Arial" w:cs="Arial"/>
          <w:b/>
          <w:bCs/>
          <w:sz w:val="20"/>
          <w:szCs w:val="20"/>
          <w:lang w:val="en-GB"/>
        </w:rPr>
        <w:t xml:space="preserve">Connection strengths between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changes in </w:t>
      </w:r>
      <w:r w:rsidRPr="00553555">
        <w:rPr>
          <w:rFonts w:ascii="Arial" w:hAnsi="Arial" w:cs="Arial"/>
          <w:b/>
          <w:bCs/>
          <w:sz w:val="20"/>
          <w:szCs w:val="20"/>
          <w:lang w:val="en-GB"/>
        </w:rPr>
        <w:t xml:space="preserve">individual depression and stress symptoms as well as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changes in </w:t>
      </w:r>
      <w:r w:rsidRPr="00553555">
        <w:rPr>
          <w:rFonts w:ascii="Arial" w:hAnsi="Arial" w:cs="Arial"/>
          <w:b/>
          <w:bCs/>
          <w:sz w:val="20"/>
          <w:szCs w:val="20"/>
          <w:lang w:val="en-GB"/>
        </w:rPr>
        <w:t xml:space="preserve">overall quality of life (underlying Figure </w:t>
      </w:r>
      <w:r>
        <w:rPr>
          <w:rFonts w:ascii="Arial" w:hAnsi="Arial" w:cs="Arial"/>
          <w:b/>
          <w:bCs/>
          <w:sz w:val="20"/>
          <w:szCs w:val="20"/>
          <w:lang w:val="en-GB"/>
        </w:rPr>
        <w:t>5</w:t>
      </w:r>
      <w:r w:rsidRPr="00553555">
        <w:rPr>
          <w:rFonts w:ascii="Arial" w:hAnsi="Arial" w:cs="Arial"/>
          <w:b/>
          <w:bCs/>
          <w:sz w:val="20"/>
          <w:szCs w:val="20"/>
          <w:lang w:val="en-GB"/>
        </w:rPr>
        <w:t>)</w:t>
      </w:r>
      <w:r>
        <w:rPr>
          <w:rFonts w:ascii="Arial" w:hAnsi="Arial" w:cs="Arial"/>
          <w:b/>
          <w:bCs/>
          <w:sz w:val="20"/>
          <w:szCs w:val="20"/>
          <w:lang w:val="en-GB"/>
        </w:rPr>
        <w:t>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BF3F69" w14:paraId="285EE7BE" w14:textId="77777777" w:rsidTr="00BF3F69">
        <w:trPr>
          <w:trHeight w:val="34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028F0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1F5416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E97BC0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2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3D5196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6FC35A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A64810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5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2744AA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6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81DFBB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7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710F0E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8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5B6B2B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2B3DB8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EB814D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2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CC4F6D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0FC404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6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DFA8DD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5E1734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1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ACF58A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548C31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5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932491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7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EEB6C0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8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6E5C90E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</w:t>
            </w:r>
          </w:p>
        </w:tc>
      </w:tr>
      <w:tr w:rsidR="00BF3F69" w14:paraId="7C40E8CA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ED2CB4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D69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8F6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5A7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13B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8CE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295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145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6C1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81B9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933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0A8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FEC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97D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0FD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555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01E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EAE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081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E3D5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3E40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9</w:t>
            </w:r>
          </w:p>
        </w:tc>
      </w:tr>
      <w:tr w:rsidR="00BF3F69" w14:paraId="683C6DF6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2F8950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AC8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E1E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53F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4C2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4B3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F31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941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355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BDFB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57E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012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EC8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4CE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89B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F95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5F9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18E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D86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B4DF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9F9A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16</w:t>
            </w:r>
          </w:p>
        </w:tc>
      </w:tr>
      <w:tr w:rsidR="00BF3F69" w14:paraId="715ABE99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5369D4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E6B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1E1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59F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D52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841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A23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207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EC9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6212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67A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2C8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A78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F59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160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A2E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2C6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17C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F52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C941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8FAC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</w:tr>
      <w:tr w:rsidR="00BF3F69" w14:paraId="54C58572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4EE6E6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CE0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155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8D8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D18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258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4F4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A53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3F4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FF3F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3A4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3B1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9D6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586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350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C7B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178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00D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028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41D4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4F84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7</w:t>
            </w:r>
          </w:p>
        </w:tc>
      </w:tr>
      <w:tr w:rsidR="00BF3F69" w14:paraId="797925F5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9D5575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4AB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0BF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EE4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004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03A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D41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651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35A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A713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C04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F19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CAE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187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86E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722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2B2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F04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925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9A09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2EAD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</w:tr>
      <w:tr w:rsidR="00BF3F69" w14:paraId="4EFE1911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7B21AA5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025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614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B7E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2F2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CC0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297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91A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4C6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DBC7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734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1D9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55F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ED6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6DF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E19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580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1B5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FE0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234D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1289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19</w:t>
            </w:r>
          </w:p>
        </w:tc>
      </w:tr>
      <w:tr w:rsidR="00BF3F69" w14:paraId="348BC482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148B94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5D8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80D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FF7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53E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F87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C91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91D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B37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B294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753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927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2CF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6B0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A67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0DD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505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116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D44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EEB4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3D91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</w:tr>
      <w:tr w:rsidR="00BF3F69" w14:paraId="34369DCB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FE8CCF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DC6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66C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DB2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FCE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D0F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12D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485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74E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709E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B50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346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F8E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C90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AE1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B02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C0A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A38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67C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8F87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FE02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</w:tr>
      <w:tr w:rsidR="00BF3F69" w14:paraId="44EFC627" w14:textId="77777777" w:rsidTr="00BF3F69">
        <w:trPr>
          <w:trHeight w:val="3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5050FC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9E0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3B2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FB0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BCF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3AE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99D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874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7A4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532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088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1B2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AD9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748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D2C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3E3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8B9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D26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FD5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B3F6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D367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2</w:t>
            </w:r>
          </w:p>
        </w:tc>
      </w:tr>
      <w:tr w:rsidR="00BF3F69" w14:paraId="4C598A12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91AC4C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A93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7E8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4CE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B6D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6B8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61C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B30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2C6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60D8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26F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C8F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58C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372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405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F2E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17F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E6A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7E4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7A18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C2D7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</w:tr>
      <w:tr w:rsidR="00BF3F69" w14:paraId="22C5FA10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12ABD5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D54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03C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C49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185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BE1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3A5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DCD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128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1C13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545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9DB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2E3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6DB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EEF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E36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E16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229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72C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88B5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7578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3</w:t>
            </w:r>
          </w:p>
        </w:tc>
      </w:tr>
      <w:tr w:rsidR="00BF3F69" w14:paraId="542E4578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1702BE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FF1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63C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B38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7E9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EE3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12D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BD6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24A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E289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DD2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3F3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3DC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E85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500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46F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AE0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07D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10B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2D9C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9820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12</w:t>
            </w:r>
          </w:p>
        </w:tc>
      </w:tr>
      <w:tr w:rsidR="00BF3F69" w14:paraId="3FF354D2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2C0143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13B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81E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9C5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466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5E4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706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27F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B3D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4B31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A39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B17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05A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D99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4E9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CD0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5AD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D24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F3E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710F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3F60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1</w:t>
            </w:r>
          </w:p>
        </w:tc>
      </w:tr>
      <w:tr w:rsidR="00BF3F69" w14:paraId="14B9F52B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509DF0B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924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42D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5A3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ED7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D7A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EB3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91D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D94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6344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CDE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FAA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831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68C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DA2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F7C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D04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3F9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F52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55BB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D823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3</w:t>
            </w:r>
          </w:p>
        </w:tc>
      </w:tr>
      <w:tr w:rsidR="00BF3F69" w14:paraId="543D3B92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CFF1D08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8E6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DEB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998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AC7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F67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3DF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48C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34A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5013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FE3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40C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EB3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279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16E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A5D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AC0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659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B5B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CEF1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E303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9</w:t>
            </w:r>
          </w:p>
        </w:tc>
      </w:tr>
      <w:tr w:rsidR="00BF3F69" w14:paraId="502F2B89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233EB5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8A7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892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ED7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C6E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E82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341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65F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E93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E462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62D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A4F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BA8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5BA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FF9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241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826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D4B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062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3593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36D2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13</w:t>
            </w:r>
          </w:p>
        </w:tc>
      </w:tr>
      <w:tr w:rsidR="00BF3F69" w14:paraId="16A0E053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CA613CA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113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175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528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F08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FD7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FF0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4A8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92C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9BA8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A06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0F3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B61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BB1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462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920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B9A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95E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AA2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FFE3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88DB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2</w:t>
            </w:r>
          </w:p>
        </w:tc>
      </w:tr>
      <w:tr w:rsidR="00BF3F69" w14:paraId="435E02D2" w14:textId="77777777" w:rsidTr="00BF3F69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4CA90E4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524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F9E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09A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747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4F7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8E4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380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46E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B927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A4F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35C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E6E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6DC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81A5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6C7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C1D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C44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83C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10E9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9159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</w:tr>
      <w:tr w:rsidR="00BF3F69" w14:paraId="04ABDEFD" w14:textId="77777777" w:rsidTr="00BF3F69">
        <w:trPr>
          <w:trHeight w:val="3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9EF847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61E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D2C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3A8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8BD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295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1E9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3A5C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C6A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B7F0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4C1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CCF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6D02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9A5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4F9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6F10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8CA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ECA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E5B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80B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6CC6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7</w:t>
            </w:r>
          </w:p>
        </w:tc>
      </w:tr>
      <w:tr w:rsidR="00BF3F69" w14:paraId="3D7D006A" w14:textId="77777777" w:rsidTr="00BF3F69">
        <w:trPr>
          <w:trHeight w:val="3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964E66" w14:textId="77777777" w:rsidR="00BF3F69" w:rsidRDefault="00BF3F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8BA1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5A8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F25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D2C4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76E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639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8D3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A1F7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76DE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035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2B4D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E4C3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0B18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741B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083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596F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D249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27FE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5FD4A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,0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2B456" w14:textId="77777777" w:rsidR="00BF3F69" w:rsidRDefault="00BF3F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2519A13F" w14:textId="77777777" w:rsidR="00353E78" w:rsidRDefault="00353E78" w:rsidP="008151C6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6BA9DFB" w14:textId="2B572E17" w:rsidR="008151C6" w:rsidRPr="00553555" w:rsidRDefault="008151C6" w:rsidP="008151C6">
      <w:pPr>
        <w:rPr>
          <w:rFonts w:ascii="Arial" w:hAnsi="Arial" w:cs="Arial"/>
          <w:b/>
          <w:bCs/>
          <w:sz w:val="20"/>
          <w:szCs w:val="20"/>
        </w:rPr>
      </w:pPr>
    </w:p>
    <w:sectPr w:rsidR="008151C6" w:rsidRPr="00553555" w:rsidSect="000C0F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D3"/>
    <w:rsid w:val="00002C5F"/>
    <w:rsid w:val="000B27B8"/>
    <w:rsid w:val="000C0F64"/>
    <w:rsid w:val="00106B4C"/>
    <w:rsid w:val="00151C73"/>
    <w:rsid w:val="001F1D50"/>
    <w:rsid w:val="001F2CDC"/>
    <w:rsid w:val="00226971"/>
    <w:rsid w:val="0027675E"/>
    <w:rsid w:val="003420B1"/>
    <w:rsid w:val="00353E78"/>
    <w:rsid w:val="00366EDC"/>
    <w:rsid w:val="003B1306"/>
    <w:rsid w:val="003D3A24"/>
    <w:rsid w:val="004426BE"/>
    <w:rsid w:val="00447E15"/>
    <w:rsid w:val="00513D4F"/>
    <w:rsid w:val="00522C94"/>
    <w:rsid w:val="00544C72"/>
    <w:rsid w:val="00553555"/>
    <w:rsid w:val="00637C51"/>
    <w:rsid w:val="006C5708"/>
    <w:rsid w:val="006D60F6"/>
    <w:rsid w:val="006E4FA5"/>
    <w:rsid w:val="006F6C1E"/>
    <w:rsid w:val="0073163C"/>
    <w:rsid w:val="00782D64"/>
    <w:rsid w:val="007852D3"/>
    <w:rsid w:val="008151C6"/>
    <w:rsid w:val="008349DC"/>
    <w:rsid w:val="008A4DB1"/>
    <w:rsid w:val="008B3705"/>
    <w:rsid w:val="0093356B"/>
    <w:rsid w:val="009534AB"/>
    <w:rsid w:val="00954E2B"/>
    <w:rsid w:val="00957AAD"/>
    <w:rsid w:val="00A47F80"/>
    <w:rsid w:val="00A52AAA"/>
    <w:rsid w:val="00A81400"/>
    <w:rsid w:val="00A919D8"/>
    <w:rsid w:val="00B551D8"/>
    <w:rsid w:val="00B67B20"/>
    <w:rsid w:val="00B9433A"/>
    <w:rsid w:val="00B95455"/>
    <w:rsid w:val="00BE60F9"/>
    <w:rsid w:val="00BF0950"/>
    <w:rsid w:val="00BF3F69"/>
    <w:rsid w:val="00C164BE"/>
    <w:rsid w:val="00C439EC"/>
    <w:rsid w:val="00CC7DAE"/>
    <w:rsid w:val="00CD6CA5"/>
    <w:rsid w:val="00CE13BB"/>
    <w:rsid w:val="00D23E27"/>
    <w:rsid w:val="00DB7E18"/>
    <w:rsid w:val="00DC0ACD"/>
    <w:rsid w:val="00DC3146"/>
    <w:rsid w:val="00DE788C"/>
    <w:rsid w:val="00E678D4"/>
    <w:rsid w:val="00EA5503"/>
    <w:rsid w:val="00ED0CAC"/>
    <w:rsid w:val="00F13DC9"/>
    <w:rsid w:val="00F23EEC"/>
    <w:rsid w:val="00F3668E"/>
    <w:rsid w:val="00F43A7D"/>
    <w:rsid w:val="00FE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2381B2"/>
  <w15:chartTrackingRefBased/>
  <w15:docId w15:val="{D27A2BE2-550E-EF47-9E10-DA2D31F4A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E7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2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2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2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2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2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2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2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2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2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2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2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2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2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2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2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2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2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2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5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2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52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2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52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2D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5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2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2D3"/>
    <w:rPr>
      <w:b/>
      <w:bCs/>
      <w:smallCaps/>
      <w:color w:val="0F4761" w:themeColor="accent1" w:themeShade="BF"/>
      <w:spacing w:val="5"/>
    </w:rPr>
  </w:style>
  <w:style w:type="table" w:styleId="ListTable6Colourful">
    <w:name w:val="List Table 6 Colorful"/>
    <w:basedOn w:val="TableNormal"/>
    <w:uiPriority w:val="51"/>
    <w:rsid w:val="007852D3"/>
    <w:rPr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7852D3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table" w:styleId="TableGrid">
    <w:name w:val="Table Grid"/>
    <w:basedOn w:val="TableNormal"/>
    <w:uiPriority w:val="39"/>
    <w:rsid w:val="00513D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6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4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4B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4BE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8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68</Words>
  <Characters>7232</Characters>
  <Application>Microsoft Office Word</Application>
  <DocSecurity>0</DocSecurity>
  <Lines>60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loo, L. (Lynn)</dc:creator>
  <cp:keywords/>
  <dc:description/>
  <cp:lastModifiedBy>Boschloo, L. (Lynn)</cp:lastModifiedBy>
  <cp:revision>3</cp:revision>
  <dcterms:created xsi:type="dcterms:W3CDTF">2024-05-16T10:48:00Z</dcterms:created>
  <dcterms:modified xsi:type="dcterms:W3CDTF">2024-05-17T07:38:00Z</dcterms:modified>
</cp:coreProperties>
</file>